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B7EF8" w14:textId="12925CB5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ombination of PSMA targeting alpha-emitting radioligand </w:t>
      </w:r>
      <w:r w:rsidRPr="00134E4B">
        <w:rPr>
          <w:rFonts w:ascii="Times New Roman" w:hAnsi="Times New Roman" w:cs="Times New Roman"/>
          <w:b/>
          <w:iCs/>
          <w:sz w:val="20"/>
          <w:szCs w:val="20"/>
          <w:lang w:val="en-GB"/>
        </w:rPr>
        <w:t>[</w:t>
      </w:r>
      <w:r w:rsidRPr="00134E4B">
        <w:rPr>
          <w:rFonts w:ascii="Times New Roman" w:hAnsi="Times New Roman" w:cs="Times New Roman"/>
          <w:b/>
          <w:iCs/>
          <w:sz w:val="20"/>
          <w:szCs w:val="20"/>
          <w:vertAlign w:val="superscript"/>
          <w:lang w:val="en-GB"/>
        </w:rPr>
        <w:t>212</w:t>
      </w:r>
      <w:r w:rsidRPr="00134E4B">
        <w:rPr>
          <w:rFonts w:ascii="Times New Roman" w:hAnsi="Times New Roman" w:cs="Times New Roman"/>
          <w:b/>
          <w:iCs/>
          <w:sz w:val="20"/>
          <w:szCs w:val="20"/>
          <w:lang w:val="en-GB"/>
        </w:rPr>
        <w:t>Pb]Pb-AB001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34E4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with BET bromodomain inhibitors in </w:t>
      </w:r>
      <w:r w:rsidRPr="00134E4B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in vitro</w:t>
      </w:r>
      <w:r w:rsidRPr="00134E4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rostate cancer models</w:t>
      </w:r>
    </w:p>
    <w:p w14:paraId="7D22B1A7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lang w:val="en-GB"/>
        </w:rPr>
        <w:t>Rugile Liukaityte</w:t>
      </w:r>
      <w:r w:rsidRPr="00134E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>, Vilde Yuli Stenberg</w:t>
      </w:r>
      <w:r w:rsidRPr="00134E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>, Andrius Kleinauskas</w:t>
      </w:r>
      <w:r w:rsidRPr="00134E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3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>, Petras Juzenas</w:t>
      </w:r>
      <w:r w:rsidRPr="00134E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>, Alfonso Urbanucci</w:t>
      </w:r>
      <w:r w:rsidRPr="00134E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,5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>, Asta Juzeniene</w:t>
      </w:r>
      <w:r w:rsidRPr="00134E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5*</w:t>
      </w:r>
    </w:p>
    <w:p w14:paraId="37065166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>Department of Radiation Biology, Institute for Cancer Research, The Norwegian Radium Hospital, Oslo University Hospital, Oslo, Norway</w:t>
      </w:r>
    </w:p>
    <w:p w14:paraId="086D881B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>ARTBIO AS, Oslo, Norway</w:t>
      </w:r>
    </w:p>
    <w:p w14:paraId="6D0B2350" w14:textId="77777777" w:rsidR="00A378D5" w:rsidRPr="00134E4B" w:rsidRDefault="00A378D5" w:rsidP="00A378D5">
      <w:pPr>
        <w:pStyle w:val="NormalWeb"/>
        <w:spacing w:before="120" w:beforeAutospacing="0" w:after="0" w:afterAutospacing="0"/>
        <w:jc w:val="both"/>
        <w:rPr>
          <w:b/>
          <w:i/>
          <w:sz w:val="20"/>
          <w:szCs w:val="20"/>
          <w:lang w:val="en-GB"/>
        </w:rPr>
      </w:pPr>
      <w:r w:rsidRPr="00134E4B">
        <w:rPr>
          <w:bCs/>
          <w:iCs/>
          <w:sz w:val="20"/>
          <w:szCs w:val="20"/>
          <w:vertAlign w:val="superscript"/>
          <w:lang w:val="en-GB"/>
        </w:rPr>
        <w:t>3</w:t>
      </w:r>
      <w:r w:rsidRPr="00134E4B">
        <w:rPr>
          <w:bCs/>
          <w:iCs/>
          <w:sz w:val="20"/>
          <w:szCs w:val="20"/>
          <w:lang w:val="en-GB"/>
        </w:rPr>
        <w:t>Department of Physics, University of Oslo, Oslo, Norway</w:t>
      </w:r>
    </w:p>
    <w:p w14:paraId="5F56940B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>Department of Tumour Biology, Institute for Cancer Research, The Norwegian Radium Hospital, Oslo University Hospital, Oslo, Norway</w:t>
      </w:r>
    </w:p>
    <w:p w14:paraId="177A5E10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>Faculty of Medicine and Health Technology, Tampere University, TAYS Cancer Centre and FICAN Mid, Tampere, Finland</w:t>
      </w:r>
    </w:p>
    <w:p w14:paraId="4C774D26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7D793A2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>Correspondence: Asta Juzeniene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ab/>
      </w:r>
      <w:hyperlink r:id="rId10" w:history="1">
        <w:r w:rsidRPr="00134E4B">
          <w:rPr>
            <w:rStyle w:val="Hyperkobling"/>
            <w:rFonts w:ascii="Times New Roman" w:hAnsi="Times New Roman" w:cs="Times New Roman"/>
            <w:sz w:val="20"/>
            <w:szCs w:val="20"/>
            <w:lang w:val="en-GB"/>
          </w:rPr>
          <w:t>astaj@ous-hf.no</w:t>
        </w:r>
      </w:hyperlink>
    </w:p>
    <w:p w14:paraId="444765C0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lang w:val="en-GB"/>
        </w:rPr>
        <w:t>Rugile Liukaityte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ab/>
        <w:t>rugliu@ous-hf.no</w:t>
      </w:r>
    </w:p>
    <w:p w14:paraId="02173D90" w14:textId="77777777" w:rsidR="00A378D5" w:rsidRPr="00E81F0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nb-NO"/>
        </w:rPr>
      </w:pPr>
      <w:r w:rsidRPr="00E81F0B">
        <w:rPr>
          <w:rFonts w:ascii="Times New Roman" w:hAnsi="Times New Roman" w:cs="Times New Roman"/>
          <w:sz w:val="20"/>
          <w:szCs w:val="20"/>
          <w:lang w:val="nb-NO"/>
        </w:rPr>
        <w:t xml:space="preserve">Vilde </w:t>
      </w:r>
      <w:proofErr w:type="spellStart"/>
      <w:r w:rsidRPr="00E81F0B">
        <w:rPr>
          <w:rFonts w:ascii="Times New Roman" w:hAnsi="Times New Roman" w:cs="Times New Roman"/>
          <w:sz w:val="20"/>
          <w:szCs w:val="20"/>
          <w:lang w:val="nb-NO"/>
        </w:rPr>
        <w:t>Yuli</w:t>
      </w:r>
      <w:proofErr w:type="spellEnd"/>
      <w:r w:rsidRPr="00E81F0B">
        <w:rPr>
          <w:rFonts w:ascii="Times New Roman" w:hAnsi="Times New Roman" w:cs="Times New Roman"/>
          <w:sz w:val="20"/>
          <w:szCs w:val="20"/>
          <w:lang w:val="nb-NO"/>
        </w:rPr>
        <w:t xml:space="preserve"> Stenberg</w:t>
      </w:r>
      <w:r w:rsidRPr="00E81F0B">
        <w:rPr>
          <w:rFonts w:ascii="Times New Roman" w:hAnsi="Times New Roman" w:cs="Times New Roman"/>
          <w:sz w:val="20"/>
          <w:szCs w:val="20"/>
          <w:lang w:val="nb-NO"/>
        </w:rPr>
        <w:tab/>
        <w:t>vilde.stenberg@artbio.com</w:t>
      </w:r>
    </w:p>
    <w:p w14:paraId="50A16360" w14:textId="77777777" w:rsidR="00A378D5" w:rsidRPr="00E81F0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nb-NO"/>
        </w:rPr>
      </w:pPr>
      <w:r w:rsidRPr="00E81F0B">
        <w:rPr>
          <w:rFonts w:ascii="Times New Roman" w:hAnsi="Times New Roman" w:cs="Times New Roman"/>
          <w:sz w:val="20"/>
          <w:szCs w:val="20"/>
          <w:lang w:val="nb-NO"/>
        </w:rPr>
        <w:t>Andrius Kleinauskas</w:t>
      </w:r>
      <w:r w:rsidRPr="00E81F0B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81F0B">
        <w:rPr>
          <w:rFonts w:ascii="Times New Roman" w:hAnsi="Times New Roman" w:cs="Times New Roman"/>
          <w:bCs/>
          <w:iCs/>
          <w:sz w:val="20"/>
          <w:szCs w:val="20"/>
          <w:lang w:val="nb-NO"/>
        </w:rPr>
        <w:t>andrkl@ous-hf.no</w:t>
      </w:r>
    </w:p>
    <w:p w14:paraId="5A6E3E34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lang w:val="en-GB"/>
        </w:rPr>
        <w:t>Petras Juzenas</w:t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34E4B">
        <w:rPr>
          <w:rFonts w:ascii="Times New Roman" w:hAnsi="Times New Roman" w:cs="Times New Roman"/>
          <w:sz w:val="20"/>
          <w:szCs w:val="20"/>
          <w:lang w:val="en-GB"/>
        </w:rPr>
        <w:tab/>
        <w:t>petrasj@ous-hf.no</w:t>
      </w:r>
    </w:p>
    <w:p w14:paraId="52554A0D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lang w:val="en-GB"/>
        </w:rPr>
        <w:t xml:space="preserve">Alfonso </w:t>
      </w:r>
      <w:proofErr w:type="spellStart"/>
      <w:r w:rsidRPr="00134E4B">
        <w:rPr>
          <w:rFonts w:ascii="Times New Roman" w:hAnsi="Times New Roman" w:cs="Times New Roman"/>
          <w:sz w:val="20"/>
          <w:szCs w:val="20"/>
          <w:lang w:val="en-GB"/>
        </w:rPr>
        <w:t>Urbanucci</w:t>
      </w:r>
      <w:proofErr w:type="spellEnd"/>
      <w:r w:rsidRPr="00134E4B">
        <w:rPr>
          <w:rFonts w:ascii="Times New Roman" w:hAnsi="Times New Roman" w:cs="Times New Roman"/>
          <w:sz w:val="20"/>
          <w:szCs w:val="20"/>
          <w:lang w:val="en-GB"/>
        </w:rPr>
        <w:tab/>
        <w:t>alfonsourbanucci@gmail.com</w:t>
      </w:r>
    </w:p>
    <w:p w14:paraId="2D06A38C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2BD0EFE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hyperlink r:id="rId11" w:history="1">
        <w:r w:rsidRPr="00134E4B">
          <w:rPr>
            <w:rStyle w:val="Hyperkobling"/>
            <w:rFonts w:ascii="Times New Roman" w:hAnsi="Times New Roman" w:cs="Times New Roman"/>
            <w:sz w:val="20"/>
            <w:szCs w:val="20"/>
            <w:lang w:val="en-GB"/>
          </w:rPr>
          <w:t>ORCID</w:t>
        </w:r>
      </w:hyperlink>
      <w:r w:rsidRPr="00134E4B">
        <w:rPr>
          <w:rFonts w:ascii="Times New Roman" w:hAnsi="Times New Roman" w:cs="Times New Roman"/>
          <w:sz w:val="20"/>
          <w:szCs w:val="20"/>
          <w:lang w:val="en-GB"/>
        </w:rPr>
        <w:t xml:space="preserve"> of the authors:</w:t>
      </w:r>
    </w:p>
    <w:p w14:paraId="3D4A06BD" w14:textId="38A35B01" w:rsidR="00290FC1" w:rsidRDefault="00290FC1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nb-NO"/>
        </w:rPr>
      </w:pPr>
      <w:r>
        <w:rPr>
          <w:rFonts w:ascii="Times New Roman" w:hAnsi="Times New Roman" w:cs="Times New Roman"/>
          <w:sz w:val="20"/>
          <w:szCs w:val="20"/>
          <w:lang w:val="nb-NO"/>
        </w:rPr>
        <w:t xml:space="preserve">Rugile Liukaityte </w:t>
      </w:r>
      <w:hyperlink r:id="rId12" w:history="1">
        <w:r w:rsidRPr="00401158">
          <w:rPr>
            <w:rStyle w:val="Hyperkobling"/>
            <w:rFonts w:ascii="Times New Roman" w:hAnsi="Times New Roman" w:cs="Times New Roman"/>
            <w:sz w:val="20"/>
            <w:szCs w:val="20"/>
            <w:lang w:val="nb-NO"/>
          </w:rPr>
          <w:t>https://orcid.org/0009-0009-7547-3287</w:t>
        </w:r>
      </w:hyperlink>
      <w:r>
        <w:rPr>
          <w:rFonts w:ascii="Times New Roman" w:hAnsi="Times New Roman" w:cs="Times New Roman"/>
          <w:sz w:val="20"/>
          <w:szCs w:val="20"/>
          <w:lang w:val="nb-NO"/>
        </w:rPr>
        <w:t xml:space="preserve"> </w:t>
      </w:r>
    </w:p>
    <w:p w14:paraId="59F51E02" w14:textId="1B022B76" w:rsidR="00A378D5" w:rsidRPr="00E81F0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nb-NO"/>
        </w:rPr>
      </w:pPr>
      <w:r w:rsidRPr="00E81F0B">
        <w:rPr>
          <w:rFonts w:ascii="Times New Roman" w:hAnsi="Times New Roman" w:cs="Times New Roman"/>
          <w:sz w:val="20"/>
          <w:szCs w:val="20"/>
          <w:lang w:val="nb-NO"/>
        </w:rPr>
        <w:t xml:space="preserve">Vilde </w:t>
      </w:r>
      <w:proofErr w:type="spellStart"/>
      <w:r w:rsidRPr="00E81F0B">
        <w:rPr>
          <w:rFonts w:ascii="Times New Roman" w:hAnsi="Times New Roman" w:cs="Times New Roman"/>
          <w:sz w:val="20"/>
          <w:szCs w:val="20"/>
          <w:lang w:val="nb-NO"/>
        </w:rPr>
        <w:t>Yuli</w:t>
      </w:r>
      <w:proofErr w:type="spellEnd"/>
      <w:r w:rsidRPr="00E81F0B">
        <w:rPr>
          <w:rFonts w:ascii="Times New Roman" w:hAnsi="Times New Roman" w:cs="Times New Roman"/>
          <w:sz w:val="20"/>
          <w:szCs w:val="20"/>
          <w:lang w:val="nb-NO"/>
        </w:rPr>
        <w:t xml:space="preserve"> Stenberg </w:t>
      </w:r>
      <w:hyperlink r:id="rId13" w:history="1">
        <w:r w:rsidRPr="00E81F0B">
          <w:rPr>
            <w:rStyle w:val="Hyperkobling"/>
            <w:rFonts w:ascii="Times New Roman" w:hAnsi="Times New Roman" w:cs="Times New Roman"/>
            <w:sz w:val="20"/>
            <w:szCs w:val="20"/>
            <w:lang w:val="nb-NO"/>
          </w:rPr>
          <w:t>https://orcid.org/0000-0003-4329-5411</w:t>
        </w:r>
      </w:hyperlink>
      <w:r w:rsidRPr="00E81F0B">
        <w:rPr>
          <w:rFonts w:ascii="Times New Roman" w:hAnsi="Times New Roman" w:cs="Times New Roman"/>
          <w:sz w:val="20"/>
          <w:szCs w:val="20"/>
          <w:lang w:val="nb-NO"/>
        </w:rPr>
        <w:t xml:space="preserve"> </w:t>
      </w:r>
    </w:p>
    <w:p w14:paraId="2B8D16C2" w14:textId="77777777" w:rsidR="00A378D5" w:rsidRPr="00E81F0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nb-NO"/>
        </w:rPr>
      </w:pPr>
      <w:r w:rsidRPr="00E81F0B">
        <w:rPr>
          <w:rFonts w:ascii="Times New Roman" w:hAnsi="Times New Roman" w:cs="Times New Roman"/>
          <w:sz w:val="20"/>
          <w:szCs w:val="20"/>
          <w:lang w:val="nb-NO"/>
        </w:rPr>
        <w:t xml:space="preserve">Andrius Kleinauskas </w:t>
      </w:r>
      <w:hyperlink r:id="rId14" w:history="1">
        <w:r w:rsidRPr="00E81F0B">
          <w:rPr>
            <w:rStyle w:val="Hyperkobling"/>
            <w:rFonts w:ascii="Times New Roman" w:hAnsi="Times New Roman" w:cs="Times New Roman"/>
            <w:sz w:val="20"/>
            <w:szCs w:val="20"/>
            <w:lang w:val="nb-NO"/>
          </w:rPr>
          <w:t>https://orcid.org/0000-0002-6679-6705</w:t>
        </w:r>
      </w:hyperlink>
    </w:p>
    <w:p w14:paraId="5EAED6C2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lang w:val="en-GB"/>
        </w:rPr>
        <w:t xml:space="preserve">Petras Juzenas </w:t>
      </w:r>
      <w:hyperlink r:id="rId15" w:history="1">
        <w:r w:rsidRPr="00134E4B">
          <w:rPr>
            <w:rStyle w:val="Hyperkobling"/>
            <w:rFonts w:ascii="Times New Roman" w:hAnsi="Times New Roman" w:cs="Times New Roman"/>
            <w:sz w:val="20"/>
            <w:szCs w:val="20"/>
            <w:lang w:val="en-GB"/>
          </w:rPr>
          <w:t>https://orcid.org/0000-0002-0114-903X</w:t>
        </w:r>
      </w:hyperlink>
    </w:p>
    <w:p w14:paraId="7471B8D9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lang w:val="en-GB"/>
        </w:rPr>
        <w:t xml:space="preserve">Alfonso </w:t>
      </w:r>
      <w:proofErr w:type="spellStart"/>
      <w:r w:rsidRPr="00134E4B">
        <w:rPr>
          <w:rFonts w:ascii="Times New Roman" w:hAnsi="Times New Roman" w:cs="Times New Roman"/>
          <w:sz w:val="20"/>
          <w:szCs w:val="20"/>
          <w:lang w:val="en-GB"/>
        </w:rPr>
        <w:t>Urbanucci</w:t>
      </w:r>
      <w:proofErr w:type="spellEnd"/>
      <w:r w:rsidRPr="00134E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hyperlink r:id="rId16" w:history="1">
        <w:r w:rsidRPr="00134E4B">
          <w:rPr>
            <w:rStyle w:val="Hyperkobling"/>
            <w:rFonts w:ascii="Times New Roman" w:hAnsi="Times New Roman" w:cs="Times New Roman"/>
            <w:sz w:val="20"/>
            <w:szCs w:val="20"/>
            <w:lang w:val="en-GB"/>
          </w:rPr>
          <w:t>https://orcid.org/0000-0003-2931-3652</w:t>
        </w:r>
      </w:hyperlink>
    </w:p>
    <w:p w14:paraId="49CD5E02" w14:textId="77777777" w:rsidR="00A378D5" w:rsidRPr="00134E4B" w:rsidRDefault="00A378D5" w:rsidP="00A378D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34E4B">
        <w:rPr>
          <w:rFonts w:ascii="Times New Roman" w:hAnsi="Times New Roman" w:cs="Times New Roman"/>
          <w:sz w:val="20"/>
          <w:szCs w:val="20"/>
          <w:lang w:val="en-GB"/>
        </w:rPr>
        <w:t xml:space="preserve">Asta Juzeniene </w:t>
      </w:r>
      <w:hyperlink r:id="rId17" w:history="1">
        <w:r w:rsidRPr="00134E4B">
          <w:rPr>
            <w:rStyle w:val="Hyperkobling"/>
            <w:rFonts w:ascii="Times New Roman" w:hAnsi="Times New Roman" w:cs="Times New Roman"/>
            <w:sz w:val="20"/>
            <w:szCs w:val="20"/>
            <w:lang w:val="en-GB"/>
          </w:rPr>
          <w:t>https://orcid.org/0000-0001-9426-0062</w:t>
        </w:r>
      </w:hyperlink>
    </w:p>
    <w:p w14:paraId="08D05D77" w14:textId="77777777" w:rsidR="00A378D5" w:rsidRDefault="00A378D5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3CDB95A2" w14:textId="5B83B697" w:rsidR="008D4186" w:rsidRPr="002C1EB1" w:rsidRDefault="0069196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Materials</w:t>
      </w:r>
    </w:p>
    <w:p w14:paraId="40C0CA04" w14:textId="77777777" w:rsidR="00A45A9A" w:rsidRPr="002C1EB1" w:rsidRDefault="00A45A9A" w:rsidP="005829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5974FD7" w14:textId="3419D76E" w:rsidR="001C0BE5" w:rsidRPr="002C1EB1" w:rsidRDefault="001C0BE5" w:rsidP="005829B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1. </w:t>
      </w:r>
      <w:r w:rsidRPr="002C1EB1">
        <w:rPr>
          <w:rFonts w:ascii="Times New Roman" w:hAnsi="Times New Roman" w:cs="Times New Roman"/>
          <w:sz w:val="20"/>
          <w:szCs w:val="20"/>
          <w:lang w:val="en-GB"/>
        </w:rPr>
        <w:t>IC</w:t>
      </w:r>
      <w:r w:rsidRPr="002C1EB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50</w:t>
      </w:r>
      <w:r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values</w:t>
      </w:r>
      <w:r w:rsidR="0088220C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post </w:t>
      </w:r>
      <w:r w:rsidR="003D2015" w:rsidRPr="002C1EB1">
        <w:rPr>
          <w:rFonts w:ascii="Times New Roman" w:hAnsi="Times New Roman" w:cs="Times New Roman"/>
          <w:sz w:val="20"/>
          <w:szCs w:val="20"/>
          <w:lang w:val="en-GB"/>
        </w:rPr>
        <w:t>7-day</w:t>
      </w:r>
      <w:r w:rsidR="0088220C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B5E69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continuous </w:t>
      </w:r>
      <w:r w:rsidR="0088220C" w:rsidRPr="002C1EB1">
        <w:rPr>
          <w:rFonts w:ascii="Times New Roman" w:hAnsi="Times New Roman" w:cs="Times New Roman"/>
          <w:sz w:val="20"/>
          <w:szCs w:val="20"/>
          <w:lang w:val="en-GB"/>
        </w:rPr>
        <w:t>treat</w:t>
      </w:r>
      <w:r w:rsidR="003D2015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ment with AZD5153 and JQ1 or 7 days post </w:t>
      </w:r>
      <w:r w:rsidR="008A69B2" w:rsidRPr="002C1EB1">
        <w:rPr>
          <w:rFonts w:ascii="Times New Roman" w:hAnsi="Times New Roman" w:cs="Times New Roman"/>
          <w:sz w:val="20"/>
          <w:szCs w:val="20"/>
          <w:lang w:val="en-GB"/>
        </w:rPr>
        <w:t>4-hour</w:t>
      </w:r>
      <w:r w:rsidR="003D2015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treatment with </w:t>
      </w:r>
      <w:r w:rsidR="003D201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[</w:t>
      </w:r>
      <w:r w:rsidR="003D2015" w:rsidRPr="002C1EB1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>212</w:t>
      </w:r>
      <w:r w:rsidR="003D201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Pb]Pb-AB001</w:t>
      </w:r>
      <w:r w:rsidR="003D2015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16ECC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(n=3 </w:t>
      </w:r>
      <w:r w:rsidR="00672EE6" w:rsidRPr="002C1EB1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D16ECC" w:rsidRPr="002C1EB1">
        <w:rPr>
          <w:rFonts w:ascii="Times New Roman" w:hAnsi="Times New Roman" w:cs="Times New Roman"/>
          <w:sz w:val="20"/>
          <w:szCs w:val="20"/>
          <w:lang w:val="en-GB"/>
        </w:rPr>
        <w:t>BET</w:t>
      </w:r>
      <w:r w:rsidR="004972F9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inhibitors</w:t>
      </w:r>
      <w:r w:rsidR="00672EE6" w:rsidRPr="002C1EB1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D16ECC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and n=2 </w:t>
      </w:r>
      <w:r w:rsidR="00672EE6" w:rsidRPr="002C1EB1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D16ECC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[</w:t>
      </w:r>
      <w:r w:rsidR="00D16ECC" w:rsidRPr="002C1EB1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>212</w:t>
      </w:r>
      <w:r w:rsidR="00D16ECC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Pb]Pb-AB001)</w:t>
      </w:r>
      <w:r w:rsidR="00672EE6" w:rsidRPr="002C1EB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independent experiments with three para</w:t>
      </w:r>
      <w:r w:rsidR="0097593D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llels for each group)</w:t>
      </w:r>
    </w:p>
    <w:tbl>
      <w:tblPr>
        <w:tblStyle w:val="Tabellrutenett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1852"/>
        <w:gridCol w:w="1985"/>
        <w:gridCol w:w="2925"/>
      </w:tblGrid>
      <w:tr w:rsidR="004A4F50" w:rsidRPr="002C1EB1" w14:paraId="44B6EBF1" w14:textId="77777777" w:rsidTr="00352B4F">
        <w:trPr>
          <w:jc w:val="center"/>
        </w:trPr>
        <w:tc>
          <w:tcPr>
            <w:tcW w:w="2254" w:type="dxa"/>
            <w:vAlign w:val="center"/>
          </w:tcPr>
          <w:p w14:paraId="7EC96A90" w14:textId="0EA7C785" w:rsidR="004A4F50" w:rsidRPr="002C1EB1" w:rsidRDefault="004A4F50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</w:t>
            </w:r>
          </w:p>
        </w:tc>
        <w:tc>
          <w:tcPr>
            <w:tcW w:w="1852" w:type="dxa"/>
            <w:vAlign w:val="center"/>
          </w:tcPr>
          <w:p w14:paraId="100A1C4A" w14:textId="2D42179D" w:rsidR="004A4F50" w:rsidRPr="002C1EB1" w:rsidRDefault="00656622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ZD5153 (</w:t>
            </w:r>
            <w:proofErr w:type="spellStart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  <w:proofErr w:type="spellEnd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vAlign w:val="center"/>
          </w:tcPr>
          <w:p w14:paraId="6EEBEDAA" w14:textId="589A5B82" w:rsidR="004A4F50" w:rsidRPr="002C1EB1" w:rsidRDefault="00656622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Q1 (</w:t>
            </w:r>
            <w:proofErr w:type="spellStart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  <w:proofErr w:type="spellEnd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925" w:type="dxa"/>
            <w:vAlign w:val="center"/>
          </w:tcPr>
          <w:p w14:paraId="6C098818" w14:textId="2F71BFB2" w:rsidR="004A4F50" w:rsidRPr="002C1EB1" w:rsidRDefault="00656622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</w:t>
            </w:r>
            <w:r w:rsidRPr="002C1EB1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212</w:t>
            </w:r>
            <w:r w:rsidRPr="002C1EB1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b]Pb-AB001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(</w:t>
            </w:r>
            <w:proofErr w:type="spellStart"/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kBq</w:t>
            </w:r>
            <w:proofErr w:type="spellEnd"/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/</w:t>
            </w:r>
            <w:proofErr w:type="spellStart"/>
            <w:r w:rsidR="008B5E69"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mL</w:t>
            </w:r>
            <w:proofErr w:type="spellEnd"/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</w:tr>
      <w:tr w:rsidR="004A4F50" w:rsidRPr="002C1EB1" w14:paraId="42A4C90E" w14:textId="77777777" w:rsidTr="00352B4F">
        <w:trPr>
          <w:jc w:val="center"/>
        </w:trPr>
        <w:tc>
          <w:tcPr>
            <w:tcW w:w="2254" w:type="dxa"/>
            <w:vAlign w:val="center"/>
          </w:tcPr>
          <w:p w14:paraId="388653B1" w14:textId="6A227BAC" w:rsidR="004A4F50" w:rsidRPr="002C1EB1" w:rsidRDefault="00656622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852" w:type="dxa"/>
            <w:vAlign w:val="center"/>
          </w:tcPr>
          <w:p w14:paraId="144590A9" w14:textId="5CDCB802" w:rsidR="004A4F50" w:rsidRPr="002C1EB1" w:rsidRDefault="005F5336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985" w:type="dxa"/>
            <w:vAlign w:val="center"/>
          </w:tcPr>
          <w:p w14:paraId="4BCB5153" w14:textId="73958AD1" w:rsidR="001D3DBC" w:rsidRPr="002C1EB1" w:rsidRDefault="001D3DBC" w:rsidP="001D3D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925" w:type="dxa"/>
            <w:vAlign w:val="center"/>
          </w:tcPr>
          <w:p w14:paraId="51FBC441" w14:textId="5B252115" w:rsidR="00B6028B" w:rsidRPr="002C1EB1" w:rsidRDefault="00822D8B" w:rsidP="00B602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6028B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A4F50" w:rsidRPr="002C1EB1" w14:paraId="45652264" w14:textId="77777777" w:rsidTr="00352B4F">
        <w:trPr>
          <w:jc w:val="center"/>
        </w:trPr>
        <w:tc>
          <w:tcPr>
            <w:tcW w:w="2254" w:type="dxa"/>
            <w:vAlign w:val="center"/>
          </w:tcPr>
          <w:p w14:paraId="46C1F6F3" w14:textId="43CE48CC" w:rsidR="004A4F50" w:rsidRPr="002C1EB1" w:rsidRDefault="00656622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852" w:type="dxa"/>
            <w:vAlign w:val="center"/>
          </w:tcPr>
          <w:p w14:paraId="1A2BB274" w14:textId="07899429" w:rsidR="004A4F50" w:rsidRPr="002C1EB1" w:rsidRDefault="005F5336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985" w:type="dxa"/>
            <w:vAlign w:val="center"/>
          </w:tcPr>
          <w:p w14:paraId="1969CE61" w14:textId="2C665EF1" w:rsidR="004A4F50" w:rsidRPr="002C1EB1" w:rsidRDefault="00822D8B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925" w:type="dxa"/>
            <w:vAlign w:val="center"/>
          </w:tcPr>
          <w:p w14:paraId="0B1F2899" w14:textId="6C544AD6" w:rsidR="004A4F50" w:rsidRPr="002C1EB1" w:rsidRDefault="00B6028B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A4F50" w:rsidRPr="002C1EB1" w14:paraId="71CEB937" w14:textId="77777777" w:rsidTr="00352B4F">
        <w:trPr>
          <w:jc w:val="center"/>
        </w:trPr>
        <w:tc>
          <w:tcPr>
            <w:tcW w:w="2254" w:type="dxa"/>
            <w:vAlign w:val="center"/>
          </w:tcPr>
          <w:p w14:paraId="53E521A1" w14:textId="2BF4C314" w:rsidR="004A4F50" w:rsidRPr="002C1EB1" w:rsidRDefault="00656622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852" w:type="dxa"/>
            <w:vAlign w:val="center"/>
          </w:tcPr>
          <w:p w14:paraId="18480C63" w14:textId="29211998" w:rsidR="004A4F50" w:rsidRPr="002C1EB1" w:rsidRDefault="005F5336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985" w:type="dxa"/>
            <w:vAlign w:val="center"/>
          </w:tcPr>
          <w:p w14:paraId="1F0FDED9" w14:textId="518EFFEC" w:rsidR="004A4F50" w:rsidRPr="002C1EB1" w:rsidRDefault="00822D8B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2925" w:type="dxa"/>
            <w:vAlign w:val="center"/>
          </w:tcPr>
          <w:p w14:paraId="3EE4FD1B" w14:textId="269662BD" w:rsidR="004A4F50" w:rsidRPr="002C1EB1" w:rsidRDefault="00B6028B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A4F50" w:rsidRPr="002C1EB1" w14:paraId="52286D71" w14:textId="77777777" w:rsidTr="00352B4F">
        <w:trPr>
          <w:jc w:val="center"/>
        </w:trPr>
        <w:tc>
          <w:tcPr>
            <w:tcW w:w="2254" w:type="dxa"/>
            <w:vAlign w:val="center"/>
          </w:tcPr>
          <w:p w14:paraId="22A46CF7" w14:textId="7EB9A724" w:rsidR="004A4F50" w:rsidRPr="002C1EB1" w:rsidRDefault="00656622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852" w:type="dxa"/>
            <w:vAlign w:val="center"/>
          </w:tcPr>
          <w:p w14:paraId="18F50E7C" w14:textId="21DF748E" w:rsidR="001D3DBC" w:rsidRPr="002C1EB1" w:rsidRDefault="001D3DBC" w:rsidP="001D3D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985" w:type="dxa"/>
            <w:vAlign w:val="center"/>
          </w:tcPr>
          <w:p w14:paraId="0C395ADB" w14:textId="3EC2CD06" w:rsidR="004A4F50" w:rsidRPr="002C1EB1" w:rsidRDefault="00822D8B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2925" w:type="dxa"/>
            <w:vAlign w:val="center"/>
          </w:tcPr>
          <w:p w14:paraId="0F5F32B1" w14:textId="04328363" w:rsidR="004A4F50" w:rsidRPr="002C1EB1" w:rsidRDefault="00B6028B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4A4F50" w:rsidRPr="002C1EB1" w14:paraId="465D02F2" w14:textId="77777777" w:rsidTr="00352B4F">
        <w:trPr>
          <w:jc w:val="center"/>
        </w:trPr>
        <w:tc>
          <w:tcPr>
            <w:tcW w:w="2254" w:type="dxa"/>
            <w:vAlign w:val="center"/>
          </w:tcPr>
          <w:p w14:paraId="73FB6A47" w14:textId="533E1E36" w:rsidR="004A4F50" w:rsidRPr="002C1EB1" w:rsidRDefault="00656622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852" w:type="dxa"/>
            <w:vAlign w:val="center"/>
          </w:tcPr>
          <w:p w14:paraId="0F292B05" w14:textId="219F5961" w:rsidR="004A4F50" w:rsidRPr="002C1EB1" w:rsidRDefault="001D3DBC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985" w:type="dxa"/>
            <w:vAlign w:val="center"/>
          </w:tcPr>
          <w:p w14:paraId="396410CB" w14:textId="03FAF073" w:rsidR="004A4F50" w:rsidRPr="002C1EB1" w:rsidRDefault="00822D8B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8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2925" w:type="dxa"/>
            <w:vAlign w:val="center"/>
          </w:tcPr>
          <w:p w14:paraId="4EE51B81" w14:textId="5B957A96" w:rsidR="004A4F50" w:rsidRPr="002C1EB1" w:rsidRDefault="00B6028B" w:rsidP="006566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</w:tbl>
    <w:p w14:paraId="5442E615" w14:textId="77777777" w:rsidR="001C0BE5" w:rsidRPr="002C1EB1" w:rsidRDefault="001C0BE5" w:rsidP="005829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33A0805" w14:textId="6E34C135" w:rsidR="00484004" w:rsidRPr="002C1EB1" w:rsidRDefault="00146B67" w:rsidP="0048400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2. </w:t>
      </w:r>
      <w:r w:rsidRPr="002C1EB1">
        <w:rPr>
          <w:rFonts w:ascii="Times New Roman" w:hAnsi="Times New Roman" w:cs="Times New Roman"/>
          <w:sz w:val="20"/>
          <w:szCs w:val="20"/>
          <w:lang w:val="en-GB"/>
        </w:rPr>
        <w:t>IC</w:t>
      </w:r>
      <w:r w:rsidRPr="002C1EB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50</w:t>
      </w:r>
      <w:r w:rsidR="009945F9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values</w:t>
      </w:r>
      <w:r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945F9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9945F9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[</w:t>
      </w:r>
      <w:r w:rsidR="009945F9" w:rsidRPr="002C1EB1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>212</w:t>
      </w:r>
      <w:r w:rsidR="009945F9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Pb]Pb-AB001</w:t>
      </w:r>
      <w:r w:rsidR="009945F9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945F9" w:rsidRPr="002C1E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nb-NO"/>
          <w14:ligatures w14:val="none"/>
        </w:rPr>
        <w:t>(</w:t>
      </w:r>
      <w:proofErr w:type="spellStart"/>
      <w:r w:rsidR="009945F9" w:rsidRPr="002C1E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nb-NO"/>
          <w14:ligatures w14:val="none"/>
        </w:rPr>
        <w:t>kBq</w:t>
      </w:r>
      <w:proofErr w:type="spellEnd"/>
      <w:r w:rsidR="009945F9" w:rsidRPr="002C1E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nb-NO"/>
          <w14:ligatures w14:val="none"/>
        </w:rPr>
        <w:t>/</w:t>
      </w:r>
      <w:r w:rsidR="008B5E69" w:rsidRPr="002C1E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nb-NO"/>
          <w14:ligatures w14:val="none"/>
        </w:rPr>
        <w:t>mL</w:t>
      </w:r>
      <w:r w:rsidR="009945F9" w:rsidRPr="002C1E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nb-NO"/>
          <w14:ligatures w14:val="none"/>
        </w:rPr>
        <w:t xml:space="preserve">) after combination with </w:t>
      </w:r>
      <w:r w:rsidR="00D97253" w:rsidRPr="002C1E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nb-NO"/>
          <w14:ligatures w14:val="none"/>
        </w:rPr>
        <w:t xml:space="preserve">5 – 10 </w:t>
      </w:r>
      <w:proofErr w:type="spellStart"/>
      <w:r w:rsidR="00D97253" w:rsidRPr="002C1E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nb-NO"/>
          <w14:ligatures w14:val="none"/>
        </w:rPr>
        <w:t>nM</w:t>
      </w:r>
      <w:proofErr w:type="spellEnd"/>
      <w:r w:rsidR="00D97253" w:rsidRPr="002C1E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nb-NO"/>
          <w14:ligatures w14:val="none"/>
        </w:rPr>
        <w:t xml:space="preserve"> AZD5153 or 62.5 – 125 </w:t>
      </w:r>
      <w:proofErr w:type="spellStart"/>
      <w:r w:rsidR="00D97253" w:rsidRPr="002C1E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nb-NO"/>
          <w14:ligatures w14:val="none"/>
        </w:rPr>
        <w:t>nM</w:t>
      </w:r>
      <w:proofErr w:type="spellEnd"/>
      <w:r w:rsidR="00D97253" w:rsidRPr="002C1EB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nb-NO"/>
          <w14:ligatures w14:val="none"/>
        </w:rPr>
        <w:t xml:space="preserve"> JQ1 </w:t>
      </w:r>
      <w:r w:rsidR="0097593D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(n=2 (10 </w:t>
      </w:r>
      <w:proofErr w:type="spellStart"/>
      <w:r w:rsidR="0097593D" w:rsidRPr="002C1EB1">
        <w:rPr>
          <w:rFonts w:ascii="Times New Roman" w:hAnsi="Times New Roman" w:cs="Times New Roman"/>
          <w:sz w:val="20"/>
          <w:szCs w:val="20"/>
          <w:lang w:val="en-GB"/>
        </w:rPr>
        <w:t>nM</w:t>
      </w:r>
      <w:proofErr w:type="spellEnd"/>
      <w:r w:rsidR="0097593D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AZD5153 and 62.5 – 125 </w:t>
      </w:r>
      <w:proofErr w:type="spellStart"/>
      <w:r w:rsidR="0097593D" w:rsidRPr="002C1EB1">
        <w:rPr>
          <w:rFonts w:ascii="Times New Roman" w:hAnsi="Times New Roman" w:cs="Times New Roman"/>
          <w:sz w:val="20"/>
          <w:szCs w:val="20"/>
          <w:lang w:val="en-GB"/>
        </w:rPr>
        <w:t>nM</w:t>
      </w:r>
      <w:proofErr w:type="spellEnd"/>
      <w:r w:rsidR="0097593D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JQ1) and n=1</w:t>
      </w:r>
      <w:r w:rsidR="00BE5335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(5 </w:t>
      </w:r>
      <w:proofErr w:type="spellStart"/>
      <w:r w:rsidR="00BE5335" w:rsidRPr="002C1EB1">
        <w:rPr>
          <w:rFonts w:ascii="Times New Roman" w:hAnsi="Times New Roman" w:cs="Times New Roman"/>
          <w:sz w:val="20"/>
          <w:szCs w:val="20"/>
          <w:lang w:val="en-GB"/>
        </w:rPr>
        <w:t>nM</w:t>
      </w:r>
      <w:proofErr w:type="spellEnd"/>
      <w:r w:rsidR="00BE5335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AZD5153</w:t>
      </w:r>
      <w:r w:rsidR="0097593D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) independent experiments with three parallels for each group)</w:t>
      </w:r>
      <w:r w:rsidR="00D77FAC" w:rsidRPr="002C1EB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. </w:t>
      </w:r>
    </w:p>
    <w:tbl>
      <w:tblPr>
        <w:tblStyle w:val="Tabellrutenett"/>
        <w:tblW w:w="9018" w:type="dxa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4"/>
        <w:gridCol w:w="1804"/>
        <w:gridCol w:w="1804"/>
      </w:tblGrid>
      <w:tr w:rsidR="0007566E" w:rsidRPr="002C1EB1" w14:paraId="5B1F616F" w14:textId="77777777" w:rsidTr="00352B4F">
        <w:trPr>
          <w:trHeight w:val="316"/>
          <w:jc w:val="center"/>
        </w:trPr>
        <w:tc>
          <w:tcPr>
            <w:tcW w:w="1803" w:type="dxa"/>
            <w:vMerge w:val="restart"/>
            <w:vAlign w:val="center"/>
          </w:tcPr>
          <w:p w14:paraId="5C9635FE" w14:textId="11869090" w:rsidR="0007566E" w:rsidRPr="002C1EB1" w:rsidRDefault="0007566E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</w:t>
            </w:r>
          </w:p>
        </w:tc>
        <w:tc>
          <w:tcPr>
            <w:tcW w:w="3607" w:type="dxa"/>
            <w:gridSpan w:val="2"/>
            <w:vAlign w:val="center"/>
          </w:tcPr>
          <w:p w14:paraId="304B0774" w14:textId="3B7CA9D4" w:rsidR="0007566E" w:rsidRPr="002C1EB1" w:rsidRDefault="0007566E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ZD5153 (</w:t>
            </w:r>
            <w:proofErr w:type="spellStart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  <w:proofErr w:type="spellEnd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608" w:type="dxa"/>
            <w:gridSpan w:val="2"/>
            <w:vAlign w:val="center"/>
          </w:tcPr>
          <w:p w14:paraId="79BB8016" w14:textId="2BF8A187" w:rsidR="0007566E" w:rsidRPr="002C1EB1" w:rsidRDefault="0007566E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Q1 (</w:t>
            </w:r>
            <w:proofErr w:type="spellStart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  <w:proofErr w:type="spellEnd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7566E" w:rsidRPr="002C1EB1" w14:paraId="1EEA77A2" w14:textId="77777777" w:rsidTr="00352B4F">
        <w:trPr>
          <w:trHeight w:val="328"/>
          <w:jc w:val="center"/>
        </w:trPr>
        <w:tc>
          <w:tcPr>
            <w:tcW w:w="1803" w:type="dxa"/>
            <w:vMerge/>
            <w:vAlign w:val="center"/>
          </w:tcPr>
          <w:p w14:paraId="5DE9B664" w14:textId="77777777" w:rsidR="0007566E" w:rsidRPr="002C1EB1" w:rsidRDefault="0007566E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  <w:vAlign w:val="center"/>
          </w:tcPr>
          <w:p w14:paraId="6A06F6B6" w14:textId="4CC092C0" w:rsidR="0007566E" w:rsidRPr="002C1EB1" w:rsidRDefault="006A6440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804" w:type="dxa"/>
            <w:vAlign w:val="center"/>
          </w:tcPr>
          <w:p w14:paraId="2833A2E6" w14:textId="04E70B60" w:rsidR="0007566E" w:rsidRPr="002C1EB1" w:rsidRDefault="006A6440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804" w:type="dxa"/>
            <w:vAlign w:val="center"/>
          </w:tcPr>
          <w:p w14:paraId="5FFD11EB" w14:textId="48B46B01" w:rsidR="0007566E" w:rsidRPr="002C1EB1" w:rsidRDefault="006A6440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5</w:t>
            </w:r>
          </w:p>
        </w:tc>
        <w:tc>
          <w:tcPr>
            <w:tcW w:w="1804" w:type="dxa"/>
            <w:vAlign w:val="center"/>
          </w:tcPr>
          <w:p w14:paraId="0AA53F56" w14:textId="6F323562" w:rsidR="0007566E" w:rsidRPr="002C1EB1" w:rsidRDefault="006A6440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</w:tr>
      <w:tr w:rsidR="0007566E" w:rsidRPr="002C1EB1" w14:paraId="249EA95F" w14:textId="77777777" w:rsidTr="00352B4F">
        <w:trPr>
          <w:trHeight w:val="316"/>
          <w:jc w:val="center"/>
        </w:trPr>
        <w:tc>
          <w:tcPr>
            <w:tcW w:w="1803" w:type="dxa"/>
            <w:vAlign w:val="center"/>
          </w:tcPr>
          <w:p w14:paraId="23FC55B3" w14:textId="2BA6F5E6" w:rsidR="0007566E" w:rsidRPr="002C1EB1" w:rsidRDefault="0007566E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803" w:type="dxa"/>
            <w:vAlign w:val="center"/>
          </w:tcPr>
          <w:p w14:paraId="22707CD3" w14:textId="3364C0D6" w:rsidR="0007566E" w:rsidRPr="002C1EB1" w:rsidRDefault="006A6440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804" w:type="dxa"/>
            <w:vAlign w:val="center"/>
          </w:tcPr>
          <w:p w14:paraId="50715CBE" w14:textId="77FF176C" w:rsidR="0007566E" w:rsidRPr="002C1EB1" w:rsidRDefault="00131E77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804" w:type="dxa"/>
            <w:vAlign w:val="center"/>
          </w:tcPr>
          <w:p w14:paraId="27FFBC0E" w14:textId="018B8333" w:rsidR="0007566E" w:rsidRPr="002C1EB1" w:rsidRDefault="009C4FD8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804" w:type="dxa"/>
            <w:vAlign w:val="center"/>
          </w:tcPr>
          <w:p w14:paraId="18DE2AC6" w14:textId="4E4A51F4" w:rsidR="0007566E" w:rsidRPr="002C1EB1" w:rsidRDefault="0088220C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07566E" w:rsidRPr="002C1EB1" w14:paraId="43CD5358" w14:textId="77777777" w:rsidTr="00352B4F">
        <w:trPr>
          <w:trHeight w:val="328"/>
          <w:jc w:val="center"/>
        </w:trPr>
        <w:tc>
          <w:tcPr>
            <w:tcW w:w="1803" w:type="dxa"/>
            <w:vAlign w:val="center"/>
          </w:tcPr>
          <w:p w14:paraId="75D457AF" w14:textId="541ECBD0" w:rsidR="0007566E" w:rsidRPr="002C1EB1" w:rsidRDefault="0007566E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803" w:type="dxa"/>
            <w:vAlign w:val="center"/>
          </w:tcPr>
          <w:p w14:paraId="6E34BAEC" w14:textId="3B469C72" w:rsidR="0007566E" w:rsidRPr="002C1EB1" w:rsidRDefault="006A6440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04" w:type="dxa"/>
            <w:vAlign w:val="center"/>
          </w:tcPr>
          <w:p w14:paraId="77F3F4BB" w14:textId="5009B5E0" w:rsidR="0007566E" w:rsidRPr="002C1EB1" w:rsidRDefault="00131E77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804" w:type="dxa"/>
            <w:vAlign w:val="center"/>
          </w:tcPr>
          <w:p w14:paraId="650093A8" w14:textId="4A84D0D7" w:rsidR="0007566E" w:rsidRPr="002C1EB1" w:rsidRDefault="00EE071D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04" w:type="dxa"/>
            <w:vAlign w:val="center"/>
          </w:tcPr>
          <w:p w14:paraId="622D7942" w14:textId="1436D10A" w:rsidR="0007566E" w:rsidRPr="002C1EB1" w:rsidRDefault="0088220C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07566E" w:rsidRPr="002C1EB1" w14:paraId="28DFCAD4" w14:textId="77777777" w:rsidTr="00352B4F">
        <w:trPr>
          <w:trHeight w:val="316"/>
          <w:jc w:val="center"/>
        </w:trPr>
        <w:tc>
          <w:tcPr>
            <w:tcW w:w="1803" w:type="dxa"/>
            <w:vAlign w:val="center"/>
          </w:tcPr>
          <w:p w14:paraId="370337C7" w14:textId="40D02A7C" w:rsidR="0007566E" w:rsidRPr="002C1EB1" w:rsidRDefault="0007566E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803" w:type="dxa"/>
            <w:vAlign w:val="center"/>
          </w:tcPr>
          <w:p w14:paraId="117F9AD9" w14:textId="7699B7F2" w:rsidR="0007566E" w:rsidRPr="002C1EB1" w:rsidRDefault="006A6440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804" w:type="dxa"/>
            <w:vAlign w:val="center"/>
          </w:tcPr>
          <w:p w14:paraId="67642A3B" w14:textId="018D7D42" w:rsidR="0007566E" w:rsidRPr="002C1EB1" w:rsidRDefault="00EE071D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31E77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04" w:type="dxa"/>
            <w:vAlign w:val="center"/>
          </w:tcPr>
          <w:p w14:paraId="08B50A81" w14:textId="6A5DD90D" w:rsidR="0007566E" w:rsidRPr="002C1EB1" w:rsidRDefault="00EE071D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04" w:type="dxa"/>
            <w:vAlign w:val="center"/>
          </w:tcPr>
          <w:p w14:paraId="2460AE03" w14:textId="15FE267B" w:rsidR="0007566E" w:rsidRPr="002C1EB1" w:rsidRDefault="0088220C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07566E" w:rsidRPr="002C1EB1" w14:paraId="25844C74" w14:textId="77777777" w:rsidTr="00352B4F">
        <w:trPr>
          <w:trHeight w:val="328"/>
          <w:jc w:val="center"/>
        </w:trPr>
        <w:tc>
          <w:tcPr>
            <w:tcW w:w="1803" w:type="dxa"/>
            <w:vAlign w:val="center"/>
          </w:tcPr>
          <w:p w14:paraId="2C74E13D" w14:textId="0023AEA5" w:rsidR="0007566E" w:rsidRPr="002C1EB1" w:rsidRDefault="006A6440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803" w:type="dxa"/>
            <w:vAlign w:val="center"/>
          </w:tcPr>
          <w:p w14:paraId="1AF199CF" w14:textId="7FB92574" w:rsidR="0007566E" w:rsidRPr="002C1EB1" w:rsidRDefault="006A6440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804" w:type="dxa"/>
            <w:vAlign w:val="center"/>
          </w:tcPr>
          <w:p w14:paraId="41A659F7" w14:textId="3D11B455" w:rsidR="0007566E" w:rsidRPr="002C1EB1" w:rsidRDefault="00131E77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E071D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804" w:type="dxa"/>
            <w:vAlign w:val="center"/>
          </w:tcPr>
          <w:p w14:paraId="25D62250" w14:textId="57BFCB30" w:rsidR="0007566E" w:rsidRPr="002C1EB1" w:rsidRDefault="00EE071D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8220C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804" w:type="dxa"/>
            <w:vAlign w:val="center"/>
          </w:tcPr>
          <w:p w14:paraId="22EF18C7" w14:textId="4C235E1A" w:rsidR="0007566E" w:rsidRPr="002C1EB1" w:rsidRDefault="0088220C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7566E" w:rsidRPr="002C1EB1" w14:paraId="5DA82C63" w14:textId="77777777" w:rsidTr="00352B4F">
        <w:trPr>
          <w:trHeight w:val="316"/>
          <w:jc w:val="center"/>
        </w:trPr>
        <w:tc>
          <w:tcPr>
            <w:tcW w:w="1803" w:type="dxa"/>
            <w:vAlign w:val="center"/>
          </w:tcPr>
          <w:p w14:paraId="5F75C6D2" w14:textId="4B5A31AC" w:rsidR="0007566E" w:rsidRPr="002C1EB1" w:rsidRDefault="006A6440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803" w:type="dxa"/>
            <w:vAlign w:val="center"/>
          </w:tcPr>
          <w:p w14:paraId="44594779" w14:textId="08BE06FB" w:rsidR="0007566E" w:rsidRPr="002C1EB1" w:rsidRDefault="006A6440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804" w:type="dxa"/>
            <w:vAlign w:val="center"/>
          </w:tcPr>
          <w:p w14:paraId="3017B6FD" w14:textId="0EE2D93E" w:rsidR="0007566E" w:rsidRPr="002C1EB1" w:rsidRDefault="009C4FD8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E071D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804" w:type="dxa"/>
            <w:vAlign w:val="center"/>
          </w:tcPr>
          <w:p w14:paraId="18D3CD12" w14:textId="5FBE88B8" w:rsidR="0007566E" w:rsidRPr="002C1EB1" w:rsidRDefault="0088220C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04" w:type="dxa"/>
            <w:vAlign w:val="center"/>
          </w:tcPr>
          <w:p w14:paraId="106EF81E" w14:textId="73A92811" w:rsidR="0007566E" w:rsidRPr="002C1EB1" w:rsidRDefault="0088220C" w:rsidP="000756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B318E8"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</w:tbl>
    <w:p w14:paraId="17BD228E" w14:textId="77777777" w:rsidR="00146B67" w:rsidRPr="002C1EB1" w:rsidRDefault="00146B67" w:rsidP="005829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ECDCEF7" w14:textId="71BFE29E" w:rsidR="00FA3187" w:rsidRPr="002C1EB1" w:rsidRDefault="003679E7" w:rsidP="00FA318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146B67"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850E3D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The summary of p-values for the relative metabolic viability assessment after treatment with a combination of </w:t>
      </w:r>
      <w:r w:rsidR="005829B6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BET inhibitors with </w:t>
      </w:r>
      <w:r w:rsidR="005829B6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[</w:t>
      </w:r>
      <w:r w:rsidR="005829B6" w:rsidRPr="002C1EB1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GB"/>
        </w:rPr>
        <w:t>212</w:t>
      </w:r>
      <w:r w:rsidR="005829B6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Pb]Pb-AB001</w:t>
      </w:r>
      <w:r w:rsidR="00574FC0" w:rsidRPr="002C1EB1">
        <w:rPr>
          <w:rFonts w:ascii="Times New Roman" w:hAnsi="Times New Roman" w:cs="Times New Roman"/>
          <w:sz w:val="20"/>
          <w:szCs w:val="20"/>
        </w:rPr>
        <w:t>.</w:t>
      </w:r>
      <w:r w:rsidR="00782B24" w:rsidRPr="002C1EB1">
        <w:rPr>
          <w:rFonts w:ascii="Times New Roman" w:hAnsi="Times New Roman" w:cs="Times New Roman"/>
          <w:sz w:val="20"/>
          <w:szCs w:val="20"/>
        </w:rPr>
        <w:t xml:space="preserve"> </w:t>
      </w:r>
      <w:r w:rsidR="00FA3187" w:rsidRPr="002C1EB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For each group normality (Shapiro-Wilk test) and equal variance (Brown-Forsythe test) were assessed before proceeding with Student’s t-test if data was normally distributed or </w:t>
      </w:r>
      <w:r w:rsidR="00CB0C9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the non-parametric </w:t>
      </w:r>
      <w:r w:rsidR="00FA3187" w:rsidRPr="002C1EB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Mann-Whitney Rank Sum Test, if not. </w:t>
      </w:r>
      <w:r w:rsidR="00CB0C9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Grey fields indicate the Mann-Whitney Rank Sum Test.</w:t>
      </w:r>
      <w:r w:rsidR="00D2774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Statistically significant values are indicated in blue. 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67"/>
        <w:gridCol w:w="1228"/>
        <w:gridCol w:w="1229"/>
        <w:gridCol w:w="1228"/>
        <w:gridCol w:w="1229"/>
        <w:gridCol w:w="1228"/>
        <w:gridCol w:w="1229"/>
      </w:tblGrid>
      <w:tr w:rsidR="008E2BC5" w:rsidRPr="002C1EB1" w14:paraId="02FD63E3" w14:textId="77777777" w:rsidTr="00352B4F">
        <w:trPr>
          <w:trHeight w:val="25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B378F" w14:textId="77777777" w:rsidR="00890919" w:rsidRPr="002C1EB1" w:rsidRDefault="00890919" w:rsidP="008909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A809" w14:textId="77777777" w:rsidR="00890919" w:rsidRPr="002C1EB1" w:rsidRDefault="00890919" w:rsidP="008909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371" w:type="dxa"/>
            <w:gridSpan w:val="6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7FC0" w14:textId="5B31962E" w:rsidR="00890919" w:rsidRPr="002C1EB1" w:rsidRDefault="003679E7" w:rsidP="0089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[</w:t>
            </w:r>
            <w:r w:rsidRPr="002C1EB1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  <w:lang w:val="en-GB"/>
              </w:rPr>
              <w:t>212</w:t>
            </w:r>
            <w:r w:rsidRPr="002C1EB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Pb]Pb-AB001</w:t>
            </w:r>
            <w:r w:rsidRPr="002C1EB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890919"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(</w:t>
            </w:r>
            <w:proofErr w:type="spellStart"/>
            <w:r w:rsidR="00890919"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kBq</w:t>
            </w:r>
            <w:proofErr w:type="spellEnd"/>
            <w:r w:rsidR="00890919"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/</w:t>
            </w:r>
            <w:proofErr w:type="spellStart"/>
            <w:r w:rsidR="008B5E69"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mL</w:t>
            </w:r>
            <w:proofErr w:type="spellEnd"/>
            <w:r w:rsidR="00890919"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</w:tr>
      <w:tr w:rsidR="008E2BC5" w:rsidRPr="002C1EB1" w14:paraId="32B87B04" w14:textId="77777777" w:rsidTr="00352B4F">
        <w:trPr>
          <w:trHeight w:val="233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9BBE3" w14:textId="77777777" w:rsidR="00890919" w:rsidRPr="002C1EB1" w:rsidRDefault="00890919" w:rsidP="0089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F396" w14:textId="77777777" w:rsidR="00890919" w:rsidRPr="002C1EB1" w:rsidRDefault="00890919" w:rsidP="0089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8AC1" w14:textId="77777777" w:rsidR="00890919" w:rsidRPr="002C1EB1" w:rsidRDefault="00890919" w:rsidP="0089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2.5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8941E47" w14:textId="77777777" w:rsidR="00890919" w:rsidRPr="002C1EB1" w:rsidRDefault="00890919" w:rsidP="0089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46DE71A" w14:textId="77777777" w:rsidR="00890919" w:rsidRPr="002C1EB1" w:rsidRDefault="00890919" w:rsidP="0089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3CFEC6B" w14:textId="77777777" w:rsidR="00890919" w:rsidRPr="002C1EB1" w:rsidRDefault="00890919" w:rsidP="0089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C203047" w14:textId="77777777" w:rsidR="00890919" w:rsidRPr="002C1EB1" w:rsidRDefault="00890919" w:rsidP="0089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25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EC8893D" w14:textId="77777777" w:rsidR="00890919" w:rsidRPr="002C1EB1" w:rsidRDefault="00890919" w:rsidP="0089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50</w:t>
            </w:r>
          </w:p>
        </w:tc>
      </w:tr>
      <w:tr w:rsidR="00285845" w:rsidRPr="002C1EB1" w14:paraId="0B150F7F" w14:textId="77777777" w:rsidTr="00352B4F">
        <w:trPr>
          <w:trHeight w:val="233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628B7" w14:textId="77777777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AZD5153 (</w:t>
            </w:r>
            <w:proofErr w:type="spellStart"/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nM</w:t>
            </w:r>
            <w:proofErr w:type="spellEnd"/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0AAE" w14:textId="77777777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5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  <w:hideMark/>
          </w:tcPr>
          <w:p w14:paraId="5D80A77D" w14:textId="7ED2F6D7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C1341F7" w14:textId="0F9B3511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832AF73" w14:textId="142CE22C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FC349E0" w14:textId="673A6773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9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0F7879F" w14:textId="7396D6B8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0AB19D5" w14:textId="4301EE06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11</w:t>
            </w:r>
          </w:p>
        </w:tc>
      </w:tr>
      <w:tr w:rsidR="00285845" w:rsidRPr="002C1EB1" w14:paraId="64399CE7" w14:textId="77777777" w:rsidTr="00352B4F">
        <w:trPr>
          <w:trHeight w:val="233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72A3D3EC" w14:textId="77777777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1FE5D4" w14:textId="77777777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0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  <w:hideMark/>
          </w:tcPr>
          <w:p w14:paraId="5FF0B419" w14:textId="15C8E3DA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E91506C" w14:textId="7FBE63F1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4,12E-0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F6CD13" w14:textId="0104294B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91E-09</w:t>
            </w:r>
          </w:p>
        </w:tc>
        <w:tc>
          <w:tcPr>
            <w:tcW w:w="1229" w:type="dxa"/>
            <w:shd w:val="clear" w:color="auto" w:fill="E7E6E6" w:themeFill="background2"/>
            <w:noWrap/>
            <w:vAlign w:val="bottom"/>
            <w:hideMark/>
          </w:tcPr>
          <w:p w14:paraId="6F00A55D" w14:textId="74A25BC9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B4FD45D" w14:textId="3323A376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E7565F7" w14:textId="0E06D3DB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6</w:t>
            </w:r>
          </w:p>
        </w:tc>
      </w:tr>
      <w:tr w:rsidR="00285845" w:rsidRPr="002C1EB1" w14:paraId="6D8A31A1" w14:textId="77777777" w:rsidTr="00352B4F">
        <w:trPr>
          <w:trHeight w:val="233"/>
          <w:jc w:val="center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6A72A12F" w14:textId="77777777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JQ1 (</w:t>
            </w:r>
            <w:proofErr w:type="spellStart"/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nM</w:t>
            </w:r>
            <w:proofErr w:type="spellEnd"/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1CA5A5" w14:textId="77777777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62.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1D108DD" w14:textId="4AF69D09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2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427D3D6" w14:textId="31312983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6,64E-0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89B20D0" w14:textId="4597E0D9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65E-0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DB04FF" w14:textId="187CFD75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1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3AEE654" w14:textId="35C483E4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1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81748D3" w14:textId="7DF48AE0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4</w:t>
            </w:r>
          </w:p>
        </w:tc>
      </w:tr>
      <w:tr w:rsidR="00285845" w:rsidRPr="002C1EB1" w14:paraId="0E66890E" w14:textId="77777777" w:rsidTr="00352B4F">
        <w:trPr>
          <w:trHeight w:val="233"/>
          <w:jc w:val="center"/>
        </w:trPr>
        <w:tc>
          <w:tcPr>
            <w:tcW w:w="1134" w:type="dxa"/>
            <w:vMerge/>
            <w:shd w:val="clear" w:color="auto" w:fill="auto"/>
          </w:tcPr>
          <w:p w14:paraId="0D0B940D" w14:textId="77777777" w:rsidR="00285845" w:rsidRPr="002C1EB1" w:rsidRDefault="00285845" w:rsidP="00285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5FA94C" w14:textId="77777777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25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  <w:hideMark/>
          </w:tcPr>
          <w:p w14:paraId="51C20A36" w14:textId="4B926E33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19B60A" w14:textId="7F49AD7F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9,3E-08</w:t>
            </w:r>
          </w:p>
        </w:tc>
        <w:tc>
          <w:tcPr>
            <w:tcW w:w="1228" w:type="dxa"/>
            <w:shd w:val="clear" w:color="auto" w:fill="E7E6E6" w:themeFill="background2"/>
            <w:noWrap/>
            <w:vAlign w:val="bottom"/>
            <w:hideMark/>
          </w:tcPr>
          <w:p w14:paraId="2AC641B9" w14:textId="21B4DECD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1229" w:type="dxa"/>
            <w:shd w:val="clear" w:color="auto" w:fill="E7E6E6" w:themeFill="background2"/>
            <w:noWrap/>
            <w:vAlign w:val="bottom"/>
            <w:hideMark/>
          </w:tcPr>
          <w:p w14:paraId="4F1F5D86" w14:textId="1181523F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8763CD2" w14:textId="24B8F31E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49E-0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2114F13" w14:textId="30019465" w:rsidR="00285845" w:rsidRPr="002C1EB1" w:rsidRDefault="00285845" w:rsidP="002858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5,59E-06</w:t>
            </w:r>
          </w:p>
        </w:tc>
      </w:tr>
    </w:tbl>
    <w:p w14:paraId="0E27B00A" w14:textId="77777777" w:rsidR="00890919" w:rsidRPr="002C1EB1" w:rsidRDefault="00890919" w:rsidP="34464279">
      <w:pPr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14:paraId="3B9E447B" w14:textId="77777777" w:rsidR="00BE5335" w:rsidRPr="002C1EB1" w:rsidRDefault="00BE5335" w:rsidP="34464279">
      <w:pPr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14:paraId="7F93193F" w14:textId="77777777" w:rsidR="009E3B1B" w:rsidRPr="002C1EB1" w:rsidRDefault="009E3B1B" w:rsidP="34464279">
      <w:pPr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14:paraId="390A9C8B" w14:textId="635CCFA3" w:rsidR="00746248" w:rsidRPr="002C1EB1" w:rsidRDefault="002C1EB1" w:rsidP="002C1EB1">
      <w:pPr>
        <w:spacing w:line="259" w:lineRule="auto"/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  <w:r>
        <w:rPr>
          <w:rFonts w:ascii="Times New Roman" w:hAnsi="Times New Roman" w:cs="Times New Roman"/>
          <w:sz w:val="20"/>
          <w:szCs w:val="20"/>
          <w:highlight w:val="yellow"/>
          <w:lang w:val="en-GB"/>
        </w:rPr>
        <w:br w:type="page"/>
      </w:r>
    </w:p>
    <w:p w14:paraId="4644870F" w14:textId="79A0A2E6" w:rsidR="00CB0C95" w:rsidRPr="002C1EB1" w:rsidRDefault="009E21F5" w:rsidP="00CB0C9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146B67"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The summary of p-values</w:t>
      </w:r>
      <w:r w:rsidR="002927D0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A3187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comparing </w:t>
      </w:r>
      <w:r w:rsidR="002927D0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combination of </w:t>
      </w:r>
      <w:r w:rsidR="002927D0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[</w:t>
      </w:r>
      <w:r w:rsidR="002927D0" w:rsidRPr="002C1EB1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GB"/>
        </w:rPr>
        <w:t>212</w:t>
      </w:r>
      <w:r w:rsidR="002927D0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Pb]Pb-AB001 with AZD5153/JQ1 </w:t>
      </w:r>
      <w:r w:rsidR="00FA3187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versus </w:t>
      </w:r>
      <w:r w:rsidR="0070674A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[</w:t>
      </w:r>
      <w:r w:rsidR="0070674A" w:rsidRPr="002C1EB1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GB"/>
        </w:rPr>
        <w:t>212</w:t>
      </w:r>
      <w:r w:rsidR="0070674A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Pb]Pb-AB001 treatment alone </w:t>
      </w:r>
      <w:r w:rsidR="002927D0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in the </w:t>
      </w:r>
      <w:r w:rsidR="000958E5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3D </w:t>
      </w:r>
      <w:r w:rsidR="002927D0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spheroid model. </w:t>
      </w:r>
      <w:r w:rsidR="00CB0C9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For each group normality (Shapiro-Wilk test) and equal variance (Brown-Forsythe test) were assessed before proceeding with Student’s t-test if data was normally distributed or the no</w:t>
      </w:r>
      <w:r w:rsidR="009E058D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n</w:t>
      </w:r>
      <w:r w:rsidR="00CB0C9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-parametric Mann-Whitney Rank Sum Test, if not. Grey fields indicate the Mann-Whitney Rank Sum Test.</w:t>
      </w:r>
      <w:r w:rsidR="00D2774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</w:t>
      </w:r>
      <w:r w:rsidR="00D2774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Statistically significant values are indicated in blue. </w:t>
      </w:r>
    </w:p>
    <w:tbl>
      <w:tblPr>
        <w:tblStyle w:val="Tabellrutenett"/>
        <w:tblpPr w:leftFromText="141" w:rightFromText="141" w:vertAnchor="text" w:horzAnchor="margin" w:tblpXSpec="center" w:tblpY="361"/>
        <w:tblW w:w="9067" w:type="dxa"/>
        <w:tblLook w:val="04A0" w:firstRow="1" w:lastRow="0" w:firstColumn="1" w:lastColumn="0" w:noHBand="0" w:noVBand="1"/>
      </w:tblPr>
      <w:tblGrid>
        <w:gridCol w:w="1190"/>
        <w:gridCol w:w="1576"/>
        <w:gridCol w:w="636"/>
        <w:gridCol w:w="1888"/>
        <w:gridCol w:w="1888"/>
        <w:gridCol w:w="1889"/>
      </w:tblGrid>
      <w:tr w:rsidR="00AA19F8" w:rsidRPr="002C1EB1" w14:paraId="673A7A80" w14:textId="1B3B922D" w:rsidTr="00352B4F">
        <w:trPr>
          <w:trHeight w:val="315"/>
        </w:trPr>
        <w:tc>
          <w:tcPr>
            <w:tcW w:w="1190" w:type="dxa"/>
            <w:vMerge w:val="restart"/>
            <w:vAlign w:val="center"/>
          </w:tcPr>
          <w:p w14:paraId="7E1B6AAA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i</w:t>
            </w:r>
            <w:proofErr w:type="spellEnd"/>
          </w:p>
        </w:tc>
        <w:tc>
          <w:tcPr>
            <w:tcW w:w="1576" w:type="dxa"/>
            <w:vMerge w:val="restart"/>
            <w:vAlign w:val="center"/>
          </w:tcPr>
          <w:p w14:paraId="7CD7F73C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 (</w:t>
            </w:r>
            <w:proofErr w:type="spellStart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  <w:proofErr w:type="spellEnd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6" w:type="dxa"/>
            <w:vMerge w:val="restart"/>
            <w:vAlign w:val="center"/>
          </w:tcPr>
          <w:p w14:paraId="0434C631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</w:t>
            </w:r>
          </w:p>
        </w:tc>
        <w:tc>
          <w:tcPr>
            <w:tcW w:w="5665" w:type="dxa"/>
            <w:gridSpan w:val="3"/>
            <w:vAlign w:val="center"/>
          </w:tcPr>
          <w:p w14:paraId="5763838A" w14:textId="0125C844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[</w:t>
            </w:r>
            <w:r w:rsidRPr="002C1EB1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  <w:lang w:val="en-GB"/>
              </w:rPr>
              <w:t>212</w:t>
            </w:r>
            <w:r w:rsidRPr="002C1EB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Pb]Pb-AB001</w:t>
            </w:r>
            <w:r w:rsidRPr="002C1EB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(</w:t>
            </w:r>
            <w:proofErr w:type="spellStart"/>
            <w:r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kBq</w:t>
            </w:r>
            <w:proofErr w:type="spellEnd"/>
            <w:r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/</w:t>
            </w:r>
            <w:proofErr w:type="spellStart"/>
            <w:r w:rsidR="008B5E69"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mL</w:t>
            </w:r>
            <w:proofErr w:type="spellEnd"/>
            <w:r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</w:tr>
      <w:tr w:rsidR="00AA19F8" w:rsidRPr="002C1EB1" w14:paraId="6A4BB677" w14:textId="0A78C39C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497A6654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77B47895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Merge/>
            <w:vAlign w:val="center"/>
          </w:tcPr>
          <w:p w14:paraId="6182E4B0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vAlign w:val="center"/>
          </w:tcPr>
          <w:p w14:paraId="758C17D0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88" w:type="dxa"/>
            <w:vAlign w:val="center"/>
          </w:tcPr>
          <w:p w14:paraId="1A7A8BA3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89" w:type="dxa"/>
            <w:vAlign w:val="center"/>
          </w:tcPr>
          <w:p w14:paraId="55F4F1F7" w14:textId="4C36D3AE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A041BE" w:rsidRPr="002C1EB1" w14:paraId="2DDAEFB1" w14:textId="201E05CC" w:rsidTr="00352B4F">
        <w:trPr>
          <w:trHeight w:val="315"/>
        </w:trPr>
        <w:tc>
          <w:tcPr>
            <w:tcW w:w="1190" w:type="dxa"/>
            <w:vMerge w:val="restart"/>
            <w:vAlign w:val="center"/>
          </w:tcPr>
          <w:p w14:paraId="75A3F3A8" w14:textId="77777777" w:rsidR="00A041BE" w:rsidRPr="002C1EB1" w:rsidRDefault="00A041B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ZD5153</w:t>
            </w:r>
          </w:p>
        </w:tc>
        <w:tc>
          <w:tcPr>
            <w:tcW w:w="1576" w:type="dxa"/>
            <w:vMerge w:val="restart"/>
            <w:vAlign w:val="center"/>
          </w:tcPr>
          <w:p w14:paraId="2DC75A9C" w14:textId="77777777" w:rsidR="00A041BE" w:rsidRPr="002C1EB1" w:rsidRDefault="00A041B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636" w:type="dxa"/>
            <w:vAlign w:val="center"/>
          </w:tcPr>
          <w:p w14:paraId="53EBDFC6" w14:textId="77777777" w:rsidR="00A041BE" w:rsidRPr="002C1EB1" w:rsidRDefault="00A041B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88" w:type="dxa"/>
            <w:vAlign w:val="center"/>
          </w:tcPr>
          <w:p w14:paraId="1AF48540" w14:textId="32BF0096" w:rsidR="00A041BE" w:rsidRPr="002C1EB1" w:rsidRDefault="00A041BE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7,35E-09</w:t>
            </w:r>
          </w:p>
        </w:tc>
        <w:tc>
          <w:tcPr>
            <w:tcW w:w="1888" w:type="dxa"/>
            <w:vAlign w:val="center"/>
          </w:tcPr>
          <w:p w14:paraId="31A8A551" w14:textId="64865335" w:rsidR="00A041BE" w:rsidRPr="002C1EB1" w:rsidRDefault="00A041BE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50E-04</w:t>
            </w:r>
          </w:p>
        </w:tc>
        <w:tc>
          <w:tcPr>
            <w:tcW w:w="1889" w:type="dxa"/>
            <w:vAlign w:val="center"/>
          </w:tcPr>
          <w:p w14:paraId="3AD1214D" w14:textId="1032F47E" w:rsidR="00A041BE" w:rsidRPr="002C1EB1" w:rsidRDefault="00A041BE" w:rsidP="002C1EB1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77</w:t>
            </w:r>
          </w:p>
        </w:tc>
      </w:tr>
      <w:tr w:rsidR="0066495B" w:rsidRPr="002C1EB1" w14:paraId="23A9CFE6" w14:textId="532AA986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432A15EB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4097B030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164EF6C9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88" w:type="dxa"/>
            <w:shd w:val="clear" w:color="auto" w:fill="E7E6E6" w:themeFill="background2"/>
            <w:vAlign w:val="center"/>
          </w:tcPr>
          <w:p w14:paraId="6E5E2C39" w14:textId="5651331C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1888" w:type="dxa"/>
            <w:vAlign w:val="center"/>
          </w:tcPr>
          <w:p w14:paraId="2DD3712E" w14:textId="0422A10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81E-07</w:t>
            </w:r>
          </w:p>
        </w:tc>
        <w:tc>
          <w:tcPr>
            <w:tcW w:w="1889" w:type="dxa"/>
            <w:vAlign w:val="center"/>
          </w:tcPr>
          <w:p w14:paraId="26B666ED" w14:textId="3F883394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7,44E-05</w:t>
            </w:r>
          </w:p>
        </w:tc>
      </w:tr>
      <w:tr w:rsidR="00212DCA" w:rsidRPr="002C1EB1" w14:paraId="1BBF01FA" w14:textId="71D0E9B6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44996A65" w14:textId="77777777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4C93753D" w14:textId="77777777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5005891D" w14:textId="77777777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888" w:type="dxa"/>
            <w:vAlign w:val="center"/>
          </w:tcPr>
          <w:p w14:paraId="7F6A0336" w14:textId="7266EF15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7,23E-14</w:t>
            </w:r>
          </w:p>
        </w:tc>
        <w:tc>
          <w:tcPr>
            <w:tcW w:w="1888" w:type="dxa"/>
            <w:vAlign w:val="center"/>
          </w:tcPr>
          <w:p w14:paraId="210A1B1E" w14:textId="71EEFEBF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4,20E-05</w:t>
            </w:r>
          </w:p>
        </w:tc>
        <w:tc>
          <w:tcPr>
            <w:tcW w:w="1889" w:type="dxa"/>
            <w:vAlign w:val="center"/>
          </w:tcPr>
          <w:p w14:paraId="76A2E5D9" w14:textId="78AFEAFB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3,00E-06</w:t>
            </w:r>
          </w:p>
        </w:tc>
      </w:tr>
      <w:tr w:rsidR="00F9593E" w:rsidRPr="002C1EB1" w14:paraId="221E2BDC" w14:textId="2796B90E" w:rsidTr="00352B4F">
        <w:trPr>
          <w:trHeight w:val="344"/>
        </w:trPr>
        <w:tc>
          <w:tcPr>
            <w:tcW w:w="1190" w:type="dxa"/>
            <w:vMerge/>
            <w:vAlign w:val="center"/>
          </w:tcPr>
          <w:p w14:paraId="09BB9084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7BA3D05F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567DC419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888" w:type="dxa"/>
            <w:vAlign w:val="center"/>
          </w:tcPr>
          <w:p w14:paraId="31D8C907" w14:textId="154593CE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74E-08</w:t>
            </w:r>
          </w:p>
        </w:tc>
        <w:tc>
          <w:tcPr>
            <w:tcW w:w="1888" w:type="dxa"/>
            <w:vAlign w:val="center"/>
          </w:tcPr>
          <w:p w14:paraId="64A4D221" w14:textId="2943F591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41E-05</w:t>
            </w:r>
          </w:p>
        </w:tc>
        <w:tc>
          <w:tcPr>
            <w:tcW w:w="1889" w:type="dxa"/>
            <w:shd w:val="clear" w:color="auto" w:fill="E7E6E6" w:themeFill="background2"/>
            <w:vAlign w:val="center"/>
          </w:tcPr>
          <w:p w14:paraId="5C460B27" w14:textId="2F308A34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</w:tr>
      <w:tr w:rsidR="0066495B" w:rsidRPr="002C1EB1" w14:paraId="16C46791" w14:textId="049BDD5F" w:rsidTr="00352B4F">
        <w:trPr>
          <w:trHeight w:val="315"/>
        </w:trPr>
        <w:tc>
          <w:tcPr>
            <w:tcW w:w="1190" w:type="dxa"/>
            <w:vMerge/>
            <w:vAlign w:val="center"/>
          </w:tcPr>
          <w:p w14:paraId="7A8551AA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679AD02E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636" w:type="dxa"/>
            <w:vAlign w:val="center"/>
          </w:tcPr>
          <w:p w14:paraId="3931646E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88" w:type="dxa"/>
            <w:vAlign w:val="center"/>
          </w:tcPr>
          <w:p w14:paraId="36E6A322" w14:textId="0D3353E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05E-14</w:t>
            </w:r>
          </w:p>
        </w:tc>
        <w:tc>
          <w:tcPr>
            <w:tcW w:w="1888" w:type="dxa"/>
            <w:vAlign w:val="center"/>
          </w:tcPr>
          <w:p w14:paraId="490D1AA7" w14:textId="05266DC2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63E-10</w:t>
            </w:r>
          </w:p>
        </w:tc>
        <w:tc>
          <w:tcPr>
            <w:tcW w:w="1889" w:type="dxa"/>
            <w:vAlign w:val="center"/>
          </w:tcPr>
          <w:p w14:paraId="6A88347D" w14:textId="2E4D5EBB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3,50E-04</w:t>
            </w:r>
          </w:p>
        </w:tc>
      </w:tr>
      <w:tr w:rsidR="00196DDB" w:rsidRPr="002C1EB1" w14:paraId="7759A257" w14:textId="66003460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07C5D290" w14:textId="77777777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4B2B8A38" w14:textId="77777777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6062711D" w14:textId="77777777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88" w:type="dxa"/>
            <w:shd w:val="clear" w:color="auto" w:fill="E7E6E6" w:themeFill="background2"/>
            <w:vAlign w:val="center"/>
          </w:tcPr>
          <w:p w14:paraId="3B9A5F85" w14:textId="0BCE6789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1888" w:type="dxa"/>
            <w:vAlign w:val="center"/>
          </w:tcPr>
          <w:p w14:paraId="2C4F4011" w14:textId="0866A546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7,29E-14</w:t>
            </w:r>
          </w:p>
        </w:tc>
        <w:tc>
          <w:tcPr>
            <w:tcW w:w="1889" w:type="dxa"/>
            <w:vAlign w:val="center"/>
          </w:tcPr>
          <w:p w14:paraId="30E6261C" w14:textId="64DF323D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7,00E-09</w:t>
            </w:r>
          </w:p>
        </w:tc>
      </w:tr>
      <w:tr w:rsidR="00F9593E" w:rsidRPr="002C1EB1" w14:paraId="12338E97" w14:textId="0C8665C7" w:rsidTr="00352B4F">
        <w:trPr>
          <w:trHeight w:val="344"/>
        </w:trPr>
        <w:tc>
          <w:tcPr>
            <w:tcW w:w="1190" w:type="dxa"/>
            <w:vMerge/>
            <w:vAlign w:val="center"/>
          </w:tcPr>
          <w:p w14:paraId="44B5DF76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104A9573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18541F9E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888" w:type="dxa"/>
            <w:vAlign w:val="center"/>
          </w:tcPr>
          <w:p w14:paraId="6E4DA4C5" w14:textId="007317AF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45E-18</w:t>
            </w:r>
          </w:p>
        </w:tc>
        <w:tc>
          <w:tcPr>
            <w:tcW w:w="1888" w:type="dxa"/>
            <w:vAlign w:val="center"/>
          </w:tcPr>
          <w:p w14:paraId="33B7187F" w14:textId="5A60322B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67E-08</w:t>
            </w:r>
          </w:p>
        </w:tc>
        <w:tc>
          <w:tcPr>
            <w:tcW w:w="1889" w:type="dxa"/>
            <w:vAlign w:val="center"/>
          </w:tcPr>
          <w:p w14:paraId="1AFB37AC" w14:textId="37719229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29E-09</w:t>
            </w:r>
          </w:p>
        </w:tc>
      </w:tr>
      <w:tr w:rsidR="001A2188" w:rsidRPr="002C1EB1" w14:paraId="05FA928F" w14:textId="27D1F7E2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5EF1F126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02BD24C9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2D38EEAA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888" w:type="dxa"/>
            <w:vAlign w:val="center"/>
          </w:tcPr>
          <w:p w14:paraId="7C28B9B6" w14:textId="474C5BE0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7,43E-14</w:t>
            </w:r>
          </w:p>
        </w:tc>
        <w:tc>
          <w:tcPr>
            <w:tcW w:w="1888" w:type="dxa"/>
            <w:vAlign w:val="center"/>
          </w:tcPr>
          <w:p w14:paraId="416976AD" w14:textId="576D70C6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18E-08</w:t>
            </w:r>
          </w:p>
        </w:tc>
        <w:tc>
          <w:tcPr>
            <w:tcW w:w="1889" w:type="dxa"/>
            <w:shd w:val="clear" w:color="auto" w:fill="E7E6E6" w:themeFill="background2"/>
            <w:vAlign w:val="center"/>
          </w:tcPr>
          <w:p w14:paraId="3D1F60F5" w14:textId="1C8C31F3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</w:tr>
      <w:tr w:rsidR="0066495B" w:rsidRPr="002C1EB1" w14:paraId="603AC841" w14:textId="0AAE91B9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78D524E7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23F5B186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636" w:type="dxa"/>
            <w:vAlign w:val="center"/>
          </w:tcPr>
          <w:p w14:paraId="23A8220C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88" w:type="dxa"/>
            <w:vAlign w:val="center"/>
          </w:tcPr>
          <w:p w14:paraId="042EDAF7" w14:textId="434FB355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7,71E-14</w:t>
            </w:r>
          </w:p>
        </w:tc>
        <w:tc>
          <w:tcPr>
            <w:tcW w:w="1888" w:type="dxa"/>
            <w:vAlign w:val="center"/>
          </w:tcPr>
          <w:p w14:paraId="1492D67A" w14:textId="639F8EA8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8,91E-14</w:t>
            </w:r>
          </w:p>
        </w:tc>
        <w:tc>
          <w:tcPr>
            <w:tcW w:w="1889" w:type="dxa"/>
            <w:vAlign w:val="center"/>
          </w:tcPr>
          <w:p w14:paraId="661913C3" w14:textId="7B30A782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37E-07</w:t>
            </w:r>
          </w:p>
        </w:tc>
      </w:tr>
      <w:tr w:rsidR="00196DDB" w:rsidRPr="002C1EB1" w14:paraId="186C34DF" w14:textId="4B6BB426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4A215FD2" w14:textId="77777777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7D65DEF1" w14:textId="77777777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4826B3B8" w14:textId="77777777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88" w:type="dxa"/>
            <w:shd w:val="clear" w:color="auto" w:fill="E7E6E6" w:themeFill="background2"/>
            <w:vAlign w:val="center"/>
          </w:tcPr>
          <w:p w14:paraId="0FC9708A" w14:textId="66CF2D1F" w:rsidR="00196DDB" w:rsidRPr="002C1EB1" w:rsidRDefault="00196DD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1888" w:type="dxa"/>
            <w:vAlign w:val="center"/>
          </w:tcPr>
          <w:p w14:paraId="3DEF17AE" w14:textId="3502F52D" w:rsidR="00196DDB" w:rsidRPr="002C1EB1" w:rsidRDefault="00196DD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69E-12</w:t>
            </w:r>
          </w:p>
        </w:tc>
        <w:tc>
          <w:tcPr>
            <w:tcW w:w="1889" w:type="dxa"/>
            <w:vAlign w:val="center"/>
          </w:tcPr>
          <w:p w14:paraId="7DEAF928" w14:textId="4D847CF0" w:rsidR="00196DDB" w:rsidRPr="002C1EB1" w:rsidRDefault="00196DD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98E-09</w:t>
            </w:r>
          </w:p>
        </w:tc>
      </w:tr>
      <w:tr w:rsidR="00F9593E" w:rsidRPr="002C1EB1" w14:paraId="3EF179F9" w14:textId="3ADA7B72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0A350D81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3053D413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1AFB97F3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888" w:type="dxa"/>
            <w:vAlign w:val="center"/>
          </w:tcPr>
          <w:p w14:paraId="4100FDD9" w14:textId="74AF6A6E" w:rsidR="00F9593E" w:rsidRPr="002C1EB1" w:rsidRDefault="00F9593E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3,73E-15</w:t>
            </w:r>
          </w:p>
        </w:tc>
        <w:tc>
          <w:tcPr>
            <w:tcW w:w="1888" w:type="dxa"/>
            <w:vAlign w:val="center"/>
          </w:tcPr>
          <w:p w14:paraId="5E174CFD" w14:textId="0892F1F4" w:rsidR="00F9593E" w:rsidRPr="002C1EB1" w:rsidRDefault="00F9593E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4,08E-06</w:t>
            </w:r>
          </w:p>
        </w:tc>
        <w:tc>
          <w:tcPr>
            <w:tcW w:w="1889" w:type="dxa"/>
            <w:vAlign w:val="center"/>
          </w:tcPr>
          <w:p w14:paraId="6ABE9928" w14:textId="0858D803" w:rsidR="00F9593E" w:rsidRPr="002C1EB1" w:rsidRDefault="00F9593E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6,15E-09</w:t>
            </w:r>
          </w:p>
        </w:tc>
      </w:tr>
      <w:tr w:rsidR="00AD2222" w:rsidRPr="002C1EB1" w14:paraId="7450180D" w14:textId="72D6CD14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50E12D28" w14:textId="77777777" w:rsidR="00AD2222" w:rsidRPr="002C1EB1" w:rsidRDefault="00AD2222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698E405B" w14:textId="77777777" w:rsidR="00AD2222" w:rsidRPr="002C1EB1" w:rsidRDefault="00AD2222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1147C152" w14:textId="77777777" w:rsidR="00AD2222" w:rsidRPr="002C1EB1" w:rsidRDefault="00AD2222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888" w:type="dxa"/>
            <w:vAlign w:val="center"/>
          </w:tcPr>
          <w:p w14:paraId="08D02D9A" w14:textId="26680D0B" w:rsidR="00AD2222" w:rsidRPr="002C1EB1" w:rsidRDefault="00AD2222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54E-11</w:t>
            </w:r>
          </w:p>
        </w:tc>
        <w:tc>
          <w:tcPr>
            <w:tcW w:w="1888" w:type="dxa"/>
            <w:vAlign w:val="center"/>
          </w:tcPr>
          <w:p w14:paraId="35721303" w14:textId="3D9CD4B5" w:rsidR="00AD2222" w:rsidRPr="002C1EB1" w:rsidRDefault="00AD2222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6,74E-06</w:t>
            </w:r>
          </w:p>
        </w:tc>
        <w:tc>
          <w:tcPr>
            <w:tcW w:w="1889" w:type="dxa"/>
            <w:shd w:val="clear" w:color="auto" w:fill="E7E6E6" w:themeFill="background2"/>
            <w:vAlign w:val="center"/>
          </w:tcPr>
          <w:p w14:paraId="358673AC" w14:textId="39D5C96B" w:rsidR="00AD2222" w:rsidRPr="002C1EB1" w:rsidRDefault="00AD2222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2</w:t>
            </w:r>
          </w:p>
        </w:tc>
      </w:tr>
      <w:tr w:rsidR="0066495B" w:rsidRPr="002C1EB1" w14:paraId="079CCFA4" w14:textId="7605B2DB" w:rsidTr="00352B4F">
        <w:trPr>
          <w:trHeight w:val="330"/>
        </w:trPr>
        <w:tc>
          <w:tcPr>
            <w:tcW w:w="1190" w:type="dxa"/>
            <w:vMerge w:val="restart"/>
            <w:vAlign w:val="center"/>
          </w:tcPr>
          <w:p w14:paraId="3FB7B33E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Q1</w:t>
            </w:r>
          </w:p>
        </w:tc>
        <w:tc>
          <w:tcPr>
            <w:tcW w:w="1576" w:type="dxa"/>
            <w:vMerge w:val="restart"/>
            <w:vAlign w:val="center"/>
          </w:tcPr>
          <w:p w14:paraId="05642991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636" w:type="dxa"/>
            <w:vAlign w:val="center"/>
          </w:tcPr>
          <w:p w14:paraId="6E9B638F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88" w:type="dxa"/>
            <w:vAlign w:val="center"/>
          </w:tcPr>
          <w:p w14:paraId="5A475484" w14:textId="45A035F5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8,58E-05</w:t>
            </w:r>
          </w:p>
        </w:tc>
        <w:tc>
          <w:tcPr>
            <w:tcW w:w="1888" w:type="dxa"/>
            <w:vAlign w:val="center"/>
          </w:tcPr>
          <w:p w14:paraId="7D82379F" w14:textId="33AFFF51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2</w:t>
            </w:r>
          </w:p>
        </w:tc>
        <w:tc>
          <w:tcPr>
            <w:tcW w:w="1889" w:type="dxa"/>
            <w:vAlign w:val="center"/>
          </w:tcPr>
          <w:p w14:paraId="53AB8041" w14:textId="56450873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85E-05</w:t>
            </w:r>
          </w:p>
        </w:tc>
      </w:tr>
      <w:tr w:rsidR="00196DDB" w:rsidRPr="002C1EB1" w14:paraId="0059AFC3" w14:textId="4B19349D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25D68A3E" w14:textId="77777777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328220D3" w14:textId="77777777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45321040" w14:textId="77777777" w:rsidR="00196DDB" w:rsidRPr="002C1EB1" w:rsidRDefault="00196DD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88" w:type="dxa"/>
            <w:shd w:val="clear" w:color="auto" w:fill="E7E6E6" w:themeFill="background2"/>
            <w:vAlign w:val="center"/>
          </w:tcPr>
          <w:p w14:paraId="2CA639AC" w14:textId="1AADD92B" w:rsidR="00196DDB" w:rsidRPr="002C1EB1" w:rsidRDefault="00196DD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1888" w:type="dxa"/>
            <w:vAlign w:val="center"/>
          </w:tcPr>
          <w:p w14:paraId="7FFF4DD4" w14:textId="1A70F4B4" w:rsidR="00196DDB" w:rsidRPr="002C1EB1" w:rsidRDefault="00196DD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6,84E-05</w:t>
            </w:r>
          </w:p>
        </w:tc>
        <w:tc>
          <w:tcPr>
            <w:tcW w:w="1889" w:type="dxa"/>
            <w:vAlign w:val="center"/>
          </w:tcPr>
          <w:p w14:paraId="210457FC" w14:textId="7A686C10" w:rsidR="00196DDB" w:rsidRPr="002C1EB1" w:rsidRDefault="00196DD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2</w:t>
            </w:r>
          </w:p>
        </w:tc>
      </w:tr>
      <w:tr w:rsidR="009B0CA6" w:rsidRPr="002C1EB1" w14:paraId="57DBF8EA" w14:textId="5EB577AE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0BB87521" w14:textId="77777777" w:rsidR="009B0CA6" w:rsidRPr="002C1EB1" w:rsidRDefault="009B0CA6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3E7229B0" w14:textId="77777777" w:rsidR="009B0CA6" w:rsidRPr="002C1EB1" w:rsidRDefault="009B0CA6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3CB61DB8" w14:textId="77777777" w:rsidR="009B0CA6" w:rsidRPr="002C1EB1" w:rsidRDefault="009B0CA6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888" w:type="dxa"/>
            <w:shd w:val="clear" w:color="auto" w:fill="E7E6E6" w:themeFill="background2"/>
            <w:vAlign w:val="center"/>
          </w:tcPr>
          <w:p w14:paraId="319EEFC4" w14:textId="67677FB9" w:rsidR="009B0CA6" w:rsidRPr="002C1EB1" w:rsidRDefault="009B0CA6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1</w:t>
            </w:r>
          </w:p>
        </w:tc>
        <w:tc>
          <w:tcPr>
            <w:tcW w:w="1888" w:type="dxa"/>
            <w:vAlign w:val="center"/>
          </w:tcPr>
          <w:p w14:paraId="3960F677" w14:textId="5DCB20AB" w:rsidR="009B0CA6" w:rsidRPr="002C1EB1" w:rsidRDefault="009B0CA6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2</w:t>
            </w:r>
          </w:p>
        </w:tc>
        <w:tc>
          <w:tcPr>
            <w:tcW w:w="1889" w:type="dxa"/>
            <w:vAlign w:val="center"/>
          </w:tcPr>
          <w:p w14:paraId="72BD30AA" w14:textId="2D28F6E8" w:rsidR="009B0CA6" w:rsidRPr="002C1EB1" w:rsidRDefault="009B0CA6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3</w:t>
            </w:r>
          </w:p>
        </w:tc>
      </w:tr>
      <w:tr w:rsidR="001A2188" w:rsidRPr="002C1EB1" w14:paraId="5BED7DC0" w14:textId="752B130A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2CE90000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01B1D56C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1E554669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888" w:type="dxa"/>
            <w:vAlign w:val="center"/>
          </w:tcPr>
          <w:p w14:paraId="487AEA23" w14:textId="44A97029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18</w:t>
            </w:r>
          </w:p>
        </w:tc>
        <w:tc>
          <w:tcPr>
            <w:tcW w:w="1888" w:type="dxa"/>
            <w:vAlign w:val="center"/>
          </w:tcPr>
          <w:p w14:paraId="2E750FD7" w14:textId="3340BD0C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10</w:t>
            </w:r>
          </w:p>
        </w:tc>
        <w:tc>
          <w:tcPr>
            <w:tcW w:w="1889" w:type="dxa"/>
            <w:shd w:val="clear" w:color="auto" w:fill="E7E6E6" w:themeFill="background2"/>
            <w:vAlign w:val="center"/>
          </w:tcPr>
          <w:p w14:paraId="108665A4" w14:textId="55A13B44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16</w:t>
            </w:r>
          </w:p>
        </w:tc>
      </w:tr>
      <w:tr w:rsidR="0066495B" w:rsidRPr="002C1EB1" w14:paraId="63FB950C" w14:textId="2D07D46D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40FE1600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6E9EE360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36" w:type="dxa"/>
            <w:vAlign w:val="center"/>
          </w:tcPr>
          <w:p w14:paraId="6085D0DC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88" w:type="dxa"/>
            <w:vAlign w:val="center"/>
          </w:tcPr>
          <w:p w14:paraId="08AA72D9" w14:textId="54FCC7A8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09E-11</w:t>
            </w:r>
          </w:p>
        </w:tc>
        <w:tc>
          <w:tcPr>
            <w:tcW w:w="1888" w:type="dxa"/>
            <w:vAlign w:val="center"/>
          </w:tcPr>
          <w:p w14:paraId="0E04AA07" w14:textId="00844E5A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7,51E-09</w:t>
            </w:r>
          </w:p>
        </w:tc>
        <w:tc>
          <w:tcPr>
            <w:tcW w:w="1889" w:type="dxa"/>
            <w:vAlign w:val="center"/>
          </w:tcPr>
          <w:p w14:paraId="206D37B6" w14:textId="6EBE8FC2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3</w:t>
            </w:r>
          </w:p>
        </w:tc>
      </w:tr>
      <w:tr w:rsidR="00212DCA" w:rsidRPr="002C1EB1" w14:paraId="703951D6" w14:textId="29CC9859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4591EAA4" w14:textId="77777777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09E36408" w14:textId="77777777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73814133" w14:textId="77777777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88" w:type="dxa"/>
            <w:vAlign w:val="center"/>
          </w:tcPr>
          <w:p w14:paraId="40AF2781" w14:textId="075A97B8" w:rsidR="00212DCA" w:rsidRPr="002C1EB1" w:rsidRDefault="00212DCA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94E-12</w:t>
            </w:r>
          </w:p>
        </w:tc>
        <w:tc>
          <w:tcPr>
            <w:tcW w:w="1888" w:type="dxa"/>
            <w:vAlign w:val="center"/>
          </w:tcPr>
          <w:p w14:paraId="1A8B61F2" w14:textId="397B18C7" w:rsidR="00212DCA" w:rsidRPr="002C1EB1" w:rsidRDefault="00212DCA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6E-10</w:t>
            </w:r>
          </w:p>
        </w:tc>
        <w:tc>
          <w:tcPr>
            <w:tcW w:w="1889" w:type="dxa"/>
            <w:vAlign w:val="center"/>
          </w:tcPr>
          <w:p w14:paraId="28FD512B" w14:textId="42726734" w:rsidR="00212DCA" w:rsidRPr="002C1EB1" w:rsidRDefault="00212DCA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17E-05</w:t>
            </w:r>
          </w:p>
        </w:tc>
      </w:tr>
      <w:tr w:rsidR="00F9593E" w:rsidRPr="002C1EB1" w14:paraId="00DCB275" w14:textId="1442763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62055F2C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03211280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26CF611D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888" w:type="dxa"/>
            <w:vAlign w:val="center"/>
          </w:tcPr>
          <w:p w14:paraId="7CCD5A3E" w14:textId="33BAE824" w:rsidR="00F9593E" w:rsidRPr="002C1EB1" w:rsidRDefault="00F9593E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5,49E-11</w:t>
            </w:r>
          </w:p>
        </w:tc>
        <w:tc>
          <w:tcPr>
            <w:tcW w:w="1888" w:type="dxa"/>
            <w:vAlign w:val="center"/>
          </w:tcPr>
          <w:p w14:paraId="6D0C0304" w14:textId="2468795B" w:rsidR="00F9593E" w:rsidRPr="002C1EB1" w:rsidRDefault="00F9593E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35E-05</w:t>
            </w:r>
          </w:p>
        </w:tc>
        <w:tc>
          <w:tcPr>
            <w:tcW w:w="1889" w:type="dxa"/>
            <w:vAlign w:val="center"/>
          </w:tcPr>
          <w:p w14:paraId="54BDC869" w14:textId="57046E73" w:rsidR="00F9593E" w:rsidRPr="002C1EB1" w:rsidRDefault="00F9593E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7,83E-05</w:t>
            </w:r>
          </w:p>
        </w:tc>
      </w:tr>
      <w:tr w:rsidR="001A2188" w:rsidRPr="002C1EB1" w14:paraId="7BEE5B68" w14:textId="0B5F3DD4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2DB6EBAD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5D7C1607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7C65E923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888" w:type="dxa"/>
            <w:shd w:val="clear" w:color="auto" w:fill="E7E6E6" w:themeFill="background2"/>
            <w:vAlign w:val="center"/>
          </w:tcPr>
          <w:p w14:paraId="6CADDD19" w14:textId="589B10A4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1888" w:type="dxa"/>
            <w:vAlign w:val="center"/>
          </w:tcPr>
          <w:p w14:paraId="6507EBCF" w14:textId="4FDA42BD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8,07E-05</w:t>
            </w:r>
          </w:p>
        </w:tc>
        <w:tc>
          <w:tcPr>
            <w:tcW w:w="1889" w:type="dxa"/>
            <w:shd w:val="clear" w:color="auto" w:fill="E7E6E6" w:themeFill="background2"/>
            <w:vAlign w:val="center"/>
          </w:tcPr>
          <w:p w14:paraId="5FD3AB88" w14:textId="033F1A5D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2</w:t>
            </w:r>
          </w:p>
        </w:tc>
      </w:tr>
      <w:tr w:rsidR="0066495B" w:rsidRPr="002C1EB1" w14:paraId="4F2A1EF1" w14:textId="4845CE3B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0235A49D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5EF8CA03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636" w:type="dxa"/>
            <w:vAlign w:val="center"/>
          </w:tcPr>
          <w:p w14:paraId="096AD107" w14:textId="77777777" w:rsidR="0066495B" w:rsidRPr="002C1EB1" w:rsidRDefault="0066495B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88" w:type="dxa"/>
            <w:vAlign w:val="center"/>
          </w:tcPr>
          <w:p w14:paraId="61E1AE4A" w14:textId="381D5683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66E-09</w:t>
            </w:r>
          </w:p>
        </w:tc>
        <w:tc>
          <w:tcPr>
            <w:tcW w:w="1888" w:type="dxa"/>
            <w:vAlign w:val="center"/>
          </w:tcPr>
          <w:p w14:paraId="29E8484B" w14:textId="588CBBC0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4,23E-10</w:t>
            </w:r>
          </w:p>
        </w:tc>
        <w:tc>
          <w:tcPr>
            <w:tcW w:w="1889" w:type="dxa"/>
            <w:vAlign w:val="center"/>
          </w:tcPr>
          <w:p w14:paraId="39059429" w14:textId="2A0B9EA0" w:rsidR="0066495B" w:rsidRPr="002C1EB1" w:rsidRDefault="0066495B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77</w:t>
            </w:r>
          </w:p>
        </w:tc>
      </w:tr>
      <w:tr w:rsidR="00212DCA" w:rsidRPr="002C1EB1" w14:paraId="46DD0F22" w14:textId="42EF72D8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1DF1D826" w14:textId="77777777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61FDE00D" w14:textId="77777777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6389400B" w14:textId="77777777" w:rsidR="00212DCA" w:rsidRPr="002C1EB1" w:rsidRDefault="00212DCA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88" w:type="dxa"/>
            <w:vAlign w:val="center"/>
          </w:tcPr>
          <w:p w14:paraId="236AC05D" w14:textId="190FDB66" w:rsidR="00212DCA" w:rsidRPr="002C1EB1" w:rsidRDefault="00212DCA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2</w:t>
            </w:r>
          </w:p>
        </w:tc>
        <w:tc>
          <w:tcPr>
            <w:tcW w:w="1888" w:type="dxa"/>
            <w:vAlign w:val="center"/>
          </w:tcPr>
          <w:p w14:paraId="51626582" w14:textId="106094D3" w:rsidR="00212DCA" w:rsidRPr="002C1EB1" w:rsidRDefault="00212DCA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6,98E-10</w:t>
            </w:r>
          </w:p>
        </w:tc>
        <w:tc>
          <w:tcPr>
            <w:tcW w:w="1889" w:type="dxa"/>
            <w:vAlign w:val="center"/>
          </w:tcPr>
          <w:p w14:paraId="77159C4F" w14:textId="643A220A" w:rsidR="00212DCA" w:rsidRPr="002C1EB1" w:rsidRDefault="00212DCA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39E-04</w:t>
            </w:r>
          </w:p>
        </w:tc>
      </w:tr>
      <w:tr w:rsidR="00F9593E" w:rsidRPr="002C1EB1" w14:paraId="0BFA42AC" w14:textId="03B0CEAB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299A5C33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21CFE9FE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40508A78" w14:textId="77777777" w:rsidR="00F9593E" w:rsidRPr="002C1EB1" w:rsidRDefault="00F9593E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888" w:type="dxa"/>
            <w:vAlign w:val="center"/>
          </w:tcPr>
          <w:p w14:paraId="6CDCE539" w14:textId="6FBE9E50" w:rsidR="00F9593E" w:rsidRPr="002C1EB1" w:rsidRDefault="00F9593E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57E-11</w:t>
            </w:r>
          </w:p>
        </w:tc>
        <w:tc>
          <w:tcPr>
            <w:tcW w:w="1888" w:type="dxa"/>
            <w:vAlign w:val="center"/>
          </w:tcPr>
          <w:p w14:paraId="7152AE6B" w14:textId="7ECC4AC2" w:rsidR="00F9593E" w:rsidRPr="002C1EB1" w:rsidRDefault="00F9593E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6,29E-05</w:t>
            </w:r>
          </w:p>
        </w:tc>
        <w:tc>
          <w:tcPr>
            <w:tcW w:w="1889" w:type="dxa"/>
            <w:vAlign w:val="center"/>
          </w:tcPr>
          <w:p w14:paraId="30F5209B" w14:textId="7E5D03A9" w:rsidR="00F9593E" w:rsidRPr="002C1EB1" w:rsidRDefault="00F9593E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5,03E-04</w:t>
            </w:r>
          </w:p>
        </w:tc>
      </w:tr>
      <w:tr w:rsidR="001A2188" w:rsidRPr="002C1EB1" w14:paraId="6FABF6EC" w14:textId="3CCBFB42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1ADC8772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1944D46B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0095C299" w14:textId="77777777" w:rsidR="001A2188" w:rsidRPr="002C1EB1" w:rsidRDefault="001A218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888" w:type="dxa"/>
            <w:vAlign w:val="center"/>
          </w:tcPr>
          <w:p w14:paraId="0C572421" w14:textId="6D0C2506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4,89E-08</w:t>
            </w:r>
          </w:p>
        </w:tc>
        <w:tc>
          <w:tcPr>
            <w:tcW w:w="1888" w:type="dxa"/>
            <w:vAlign w:val="center"/>
          </w:tcPr>
          <w:p w14:paraId="0611B07A" w14:textId="05F553F0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7,79E-05</w:t>
            </w:r>
          </w:p>
        </w:tc>
        <w:tc>
          <w:tcPr>
            <w:tcW w:w="1889" w:type="dxa"/>
            <w:shd w:val="clear" w:color="auto" w:fill="E7E6E6" w:themeFill="background2"/>
            <w:vAlign w:val="center"/>
          </w:tcPr>
          <w:p w14:paraId="7872DF53" w14:textId="2FA1E24C" w:rsidR="001A2188" w:rsidRPr="002C1EB1" w:rsidRDefault="001A218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22</w:t>
            </w:r>
          </w:p>
        </w:tc>
      </w:tr>
    </w:tbl>
    <w:p w14:paraId="37C1B540" w14:textId="77777777" w:rsidR="005F1030" w:rsidRPr="002C1EB1" w:rsidRDefault="005F1030" w:rsidP="00147BF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55CB48A" w14:textId="77777777" w:rsidR="00BE5335" w:rsidRPr="002C1EB1" w:rsidRDefault="00BE5335" w:rsidP="00AA19F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49B8FD2" w14:textId="77777777" w:rsidR="00BE5335" w:rsidRPr="002C1EB1" w:rsidRDefault="00BE5335" w:rsidP="00AA19F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5308A16" w14:textId="77777777" w:rsidR="00BE5335" w:rsidRPr="002C1EB1" w:rsidRDefault="00BE5335" w:rsidP="00AA19F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F1746A5" w14:textId="77777777" w:rsidR="00BE5335" w:rsidRPr="002C1EB1" w:rsidRDefault="00BE5335" w:rsidP="00AA19F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C0A47FD" w14:textId="77777777" w:rsidR="00BE5335" w:rsidRPr="002C1EB1" w:rsidRDefault="00BE5335" w:rsidP="00AA19F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F061D80" w14:textId="77777777" w:rsidR="00746248" w:rsidRPr="002C1EB1" w:rsidRDefault="00746248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651B9FDA" w14:textId="7F5D6AF8" w:rsidR="00CB0C95" w:rsidRPr="002C1EB1" w:rsidRDefault="00147BFA" w:rsidP="00CB0C9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146B67"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The summary of p-values of </w:t>
      </w:r>
      <w:r w:rsidR="005F1030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when comparing the </w:t>
      </w:r>
      <w:r w:rsidR="00946BA7" w:rsidRPr="002C1EB1">
        <w:rPr>
          <w:rFonts w:ascii="Times New Roman" w:hAnsi="Times New Roman" w:cs="Times New Roman"/>
          <w:sz w:val="20"/>
          <w:szCs w:val="20"/>
          <w:lang w:val="en-GB"/>
        </w:rPr>
        <w:t>calculated</w:t>
      </w:r>
      <w:r w:rsidR="005F1030"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additive to the observed effect after</w:t>
      </w:r>
      <w:r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combination of 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[</w:t>
      </w:r>
      <w:r w:rsidRPr="002C1EB1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GB"/>
        </w:rPr>
        <w:t>212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Pb]Pb-AB001 with AZD5153/JQ1 in the spheroid model. The p-values for 5 </w:t>
      </w:r>
      <w:proofErr w:type="spellStart"/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kBq</w:t>
      </w:r>
      <w:proofErr w:type="spellEnd"/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/</w:t>
      </w:r>
      <w:r w:rsidR="008B5E69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mL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group are not included in the table due to small spheroid size resulting in high relative variation.</w:t>
      </w:r>
      <w:r w:rsidR="00DF118E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</w:t>
      </w:r>
      <w:r w:rsidR="00CB0C9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>For each group normality (Shapiro-Wilk test) and equal variance (Brown-Forsythe test) were assessed before proceeding with Student’s t-test if data was normally distributed or the non-parametric Mann-Whitney Rank Sum Test, if not. Grey fields indicate the Mann-Whitney Rank Sum Test.</w:t>
      </w:r>
      <w:r w:rsidR="00D2774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</w:t>
      </w:r>
      <w:r w:rsidR="00D27745" w:rsidRPr="002C1EB1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Statistically significant values are indicated in blue. </w:t>
      </w:r>
    </w:p>
    <w:tbl>
      <w:tblPr>
        <w:tblStyle w:val="Tabellrutenett"/>
        <w:tblpPr w:leftFromText="141" w:rightFromText="141" w:vertAnchor="text" w:horzAnchor="margin" w:tblpXSpec="center" w:tblpY="361"/>
        <w:tblW w:w="9067" w:type="dxa"/>
        <w:tblLook w:val="04A0" w:firstRow="1" w:lastRow="0" w:firstColumn="1" w:lastColumn="0" w:noHBand="0" w:noVBand="1"/>
      </w:tblPr>
      <w:tblGrid>
        <w:gridCol w:w="1190"/>
        <w:gridCol w:w="1576"/>
        <w:gridCol w:w="636"/>
        <w:gridCol w:w="2832"/>
        <w:gridCol w:w="2833"/>
      </w:tblGrid>
      <w:tr w:rsidR="00AA19F8" w:rsidRPr="002C1EB1" w14:paraId="4C2FAF2F" w14:textId="77777777" w:rsidTr="00352B4F">
        <w:trPr>
          <w:trHeight w:val="315"/>
        </w:trPr>
        <w:tc>
          <w:tcPr>
            <w:tcW w:w="1190" w:type="dxa"/>
            <w:vMerge w:val="restart"/>
            <w:vAlign w:val="center"/>
          </w:tcPr>
          <w:p w14:paraId="48F79B10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i</w:t>
            </w:r>
            <w:proofErr w:type="spellEnd"/>
          </w:p>
        </w:tc>
        <w:tc>
          <w:tcPr>
            <w:tcW w:w="1576" w:type="dxa"/>
            <w:vMerge w:val="restart"/>
            <w:vAlign w:val="center"/>
          </w:tcPr>
          <w:p w14:paraId="5E049565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 (</w:t>
            </w:r>
            <w:proofErr w:type="spellStart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</w:t>
            </w:r>
            <w:proofErr w:type="spellEnd"/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6" w:type="dxa"/>
            <w:vMerge w:val="restart"/>
            <w:vAlign w:val="center"/>
          </w:tcPr>
          <w:p w14:paraId="70E422B3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</w:t>
            </w:r>
          </w:p>
        </w:tc>
        <w:tc>
          <w:tcPr>
            <w:tcW w:w="5665" w:type="dxa"/>
            <w:gridSpan w:val="2"/>
            <w:vAlign w:val="center"/>
          </w:tcPr>
          <w:p w14:paraId="2073C948" w14:textId="5EC1884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[</w:t>
            </w:r>
            <w:r w:rsidRPr="002C1EB1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  <w:lang w:val="en-GB"/>
              </w:rPr>
              <w:t>212</w:t>
            </w:r>
            <w:r w:rsidRPr="002C1EB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Pb]Pb-AB001</w:t>
            </w:r>
            <w:r w:rsidRPr="002C1EB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(</w:t>
            </w:r>
            <w:proofErr w:type="spellStart"/>
            <w:r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kBq</w:t>
            </w:r>
            <w:proofErr w:type="spellEnd"/>
            <w:r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/</w:t>
            </w:r>
            <w:proofErr w:type="spellStart"/>
            <w:r w:rsidR="008B5E69"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mL</w:t>
            </w:r>
            <w:proofErr w:type="spellEnd"/>
            <w:r w:rsidRPr="002C1EB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)</w:t>
            </w:r>
          </w:p>
        </w:tc>
      </w:tr>
      <w:tr w:rsidR="00AA19F8" w:rsidRPr="002C1EB1" w14:paraId="53D9A3ED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5C608D31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7F1578F3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Merge/>
            <w:vAlign w:val="center"/>
          </w:tcPr>
          <w:p w14:paraId="75CDEE8C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2" w:type="dxa"/>
            <w:vAlign w:val="center"/>
          </w:tcPr>
          <w:p w14:paraId="78455CD4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33" w:type="dxa"/>
            <w:vAlign w:val="center"/>
          </w:tcPr>
          <w:p w14:paraId="1807277B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AA19F8" w:rsidRPr="002C1EB1" w14:paraId="1101AD2B" w14:textId="77777777" w:rsidTr="00352B4F">
        <w:trPr>
          <w:trHeight w:val="315"/>
        </w:trPr>
        <w:tc>
          <w:tcPr>
            <w:tcW w:w="1190" w:type="dxa"/>
            <w:vMerge w:val="restart"/>
            <w:vAlign w:val="center"/>
          </w:tcPr>
          <w:p w14:paraId="5F72A139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ZD5153</w:t>
            </w:r>
          </w:p>
        </w:tc>
        <w:tc>
          <w:tcPr>
            <w:tcW w:w="1576" w:type="dxa"/>
            <w:vMerge w:val="restart"/>
            <w:vAlign w:val="center"/>
          </w:tcPr>
          <w:p w14:paraId="4B9FF7A6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636" w:type="dxa"/>
            <w:vAlign w:val="center"/>
          </w:tcPr>
          <w:p w14:paraId="52EC8361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32" w:type="dxa"/>
            <w:vAlign w:val="center"/>
          </w:tcPr>
          <w:p w14:paraId="5679058A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14</w:t>
            </w:r>
          </w:p>
        </w:tc>
        <w:tc>
          <w:tcPr>
            <w:tcW w:w="2833" w:type="dxa"/>
            <w:vAlign w:val="center"/>
          </w:tcPr>
          <w:p w14:paraId="7BD66F26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1,02E-10</w:t>
            </w:r>
          </w:p>
        </w:tc>
      </w:tr>
      <w:tr w:rsidR="00AA19F8" w:rsidRPr="002C1EB1" w14:paraId="73B3752E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085CFC4D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7247D9DB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497D9620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832" w:type="dxa"/>
            <w:vAlign w:val="center"/>
          </w:tcPr>
          <w:p w14:paraId="71F5354B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3</w:t>
            </w:r>
          </w:p>
        </w:tc>
        <w:tc>
          <w:tcPr>
            <w:tcW w:w="2833" w:type="dxa"/>
            <w:vAlign w:val="center"/>
          </w:tcPr>
          <w:p w14:paraId="670A7F1F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21</w:t>
            </w:r>
          </w:p>
        </w:tc>
      </w:tr>
      <w:tr w:rsidR="00AA19F8" w:rsidRPr="002C1EB1" w14:paraId="24A3CE04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46A35DAC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044D61FC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27B4B380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832" w:type="dxa"/>
            <w:vAlign w:val="center"/>
          </w:tcPr>
          <w:p w14:paraId="5A56FCC1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16E-16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562B6E59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2</w:t>
            </w:r>
          </w:p>
        </w:tc>
      </w:tr>
      <w:tr w:rsidR="00AA19F8" w:rsidRPr="002C1EB1" w14:paraId="60D1F125" w14:textId="77777777" w:rsidTr="00352B4F">
        <w:trPr>
          <w:trHeight w:val="344"/>
        </w:trPr>
        <w:tc>
          <w:tcPr>
            <w:tcW w:w="1190" w:type="dxa"/>
            <w:vMerge/>
            <w:vAlign w:val="center"/>
          </w:tcPr>
          <w:p w14:paraId="3B233237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504A3BC0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4AE31170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0420C39E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2833" w:type="dxa"/>
            <w:vAlign w:val="center"/>
          </w:tcPr>
          <w:p w14:paraId="77FD3446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9,47E-05</w:t>
            </w:r>
          </w:p>
        </w:tc>
      </w:tr>
      <w:tr w:rsidR="00AA19F8" w:rsidRPr="002C1EB1" w14:paraId="6E8A73E1" w14:textId="77777777" w:rsidTr="00352B4F">
        <w:trPr>
          <w:trHeight w:val="315"/>
        </w:trPr>
        <w:tc>
          <w:tcPr>
            <w:tcW w:w="1190" w:type="dxa"/>
            <w:vMerge/>
            <w:vAlign w:val="center"/>
          </w:tcPr>
          <w:p w14:paraId="711D08FB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01EE7EA5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636" w:type="dxa"/>
            <w:vAlign w:val="center"/>
          </w:tcPr>
          <w:p w14:paraId="357D445A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21B40452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12167D2E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</w:tr>
      <w:tr w:rsidR="00AA19F8" w:rsidRPr="002C1EB1" w14:paraId="592A4573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508C622B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349EE6F6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4F0F2EF4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14891A57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34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6AC42AF5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</w:tr>
      <w:tr w:rsidR="00AA19F8" w:rsidRPr="002C1EB1" w14:paraId="37FDC4FC" w14:textId="77777777" w:rsidTr="00352B4F">
        <w:trPr>
          <w:trHeight w:val="344"/>
        </w:trPr>
        <w:tc>
          <w:tcPr>
            <w:tcW w:w="1190" w:type="dxa"/>
            <w:vMerge/>
            <w:vAlign w:val="center"/>
          </w:tcPr>
          <w:p w14:paraId="45B733BB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20486D72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159B6018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04C23C9C" w14:textId="60234BC3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2A9BCF84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55</w:t>
            </w:r>
          </w:p>
        </w:tc>
      </w:tr>
      <w:tr w:rsidR="00AA19F8" w:rsidRPr="002C1EB1" w14:paraId="13214F74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1D7ABF55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090AD3CF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7F6C5AF3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7AEA29AA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2833" w:type="dxa"/>
            <w:vAlign w:val="center"/>
          </w:tcPr>
          <w:p w14:paraId="044D55AC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6,42E-06</w:t>
            </w:r>
          </w:p>
        </w:tc>
      </w:tr>
      <w:tr w:rsidR="00AA19F8" w:rsidRPr="002C1EB1" w14:paraId="0891AD96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7FF1D726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7BD7CDFA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636" w:type="dxa"/>
            <w:vAlign w:val="center"/>
          </w:tcPr>
          <w:p w14:paraId="2105F5B8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32" w:type="dxa"/>
            <w:vAlign w:val="center"/>
          </w:tcPr>
          <w:p w14:paraId="7CB05E18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2,51E-06</w:t>
            </w:r>
          </w:p>
        </w:tc>
        <w:tc>
          <w:tcPr>
            <w:tcW w:w="2833" w:type="dxa"/>
            <w:vAlign w:val="center"/>
          </w:tcPr>
          <w:p w14:paraId="1516BF26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8,98E-06</w:t>
            </w:r>
          </w:p>
        </w:tc>
      </w:tr>
      <w:tr w:rsidR="00AA19F8" w:rsidRPr="002C1EB1" w14:paraId="0909BECE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57BD1A99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0CB247E3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2E7C7CF3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78D23391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2833" w:type="dxa"/>
            <w:vAlign w:val="center"/>
          </w:tcPr>
          <w:p w14:paraId="331131D8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3,06E-17</w:t>
            </w:r>
          </w:p>
        </w:tc>
      </w:tr>
      <w:tr w:rsidR="00AA19F8" w:rsidRPr="002C1EB1" w14:paraId="06837A9C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55E9AB7E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0064E5A2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39CA17B2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18FBE913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&lt;0,001</w:t>
            </w:r>
          </w:p>
        </w:tc>
        <w:tc>
          <w:tcPr>
            <w:tcW w:w="2833" w:type="dxa"/>
            <w:vAlign w:val="center"/>
          </w:tcPr>
          <w:p w14:paraId="132944DD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99</w:t>
            </w:r>
          </w:p>
        </w:tc>
      </w:tr>
      <w:tr w:rsidR="00AA19F8" w:rsidRPr="002C1EB1" w14:paraId="31576BE3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7D036F36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07CE61D5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138BDB8F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832" w:type="dxa"/>
            <w:vAlign w:val="center"/>
          </w:tcPr>
          <w:p w14:paraId="7772B2BF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3,88E-07</w:t>
            </w:r>
          </w:p>
        </w:tc>
        <w:tc>
          <w:tcPr>
            <w:tcW w:w="2833" w:type="dxa"/>
            <w:vAlign w:val="center"/>
          </w:tcPr>
          <w:p w14:paraId="06403344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4</w:t>
            </w:r>
          </w:p>
        </w:tc>
      </w:tr>
      <w:tr w:rsidR="00AA19F8" w:rsidRPr="002C1EB1" w14:paraId="247871F0" w14:textId="77777777" w:rsidTr="00352B4F">
        <w:trPr>
          <w:trHeight w:val="330"/>
        </w:trPr>
        <w:tc>
          <w:tcPr>
            <w:tcW w:w="1190" w:type="dxa"/>
            <w:vMerge w:val="restart"/>
            <w:vAlign w:val="center"/>
          </w:tcPr>
          <w:p w14:paraId="01D2B105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Q1</w:t>
            </w:r>
          </w:p>
        </w:tc>
        <w:tc>
          <w:tcPr>
            <w:tcW w:w="1576" w:type="dxa"/>
            <w:vMerge w:val="restart"/>
            <w:vAlign w:val="center"/>
          </w:tcPr>
          <w:p w14:paraId="0ADDC039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636" w:type="dxa"/>
            <w:vAlign w:val="center"/>
          </w:tcPr>
          <w:p w14:paraId="7823EF0C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32" w:type="dxa"/>
            <w:vAlign w:val="center"/>
          </w:tcPr>
          <w:p w14:paraId="159693DE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13</w:t>
            </w:r>
          </w:p>
        </w:tc>
        <w:tc>
          <w:tcPr>
            <w:tcW w:w="2833" w:type="dxa"/>
            <w:vAlign w:val="center"/>
          </w:tcPr>
          <w:p w14:paraId="4CB36139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4</w:t>
            </w:r>
          </w:p>
        </w:tc>
      </w:tr>
      <w:tr w:rsidR="00AA19F8" w:rsidRPr="002C1EB1" w14:paraId="1C99249D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3BB7DCE7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17A26628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4C35D702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832" w:type="dxa"/>
            <w:vAlign w:val="center"/>
          </w:tcPr>
          <w:p w14:paraId="488656B2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5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64B8C4E0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77</w:t>
            </w:r>
          </w:p>
        </w:tc>
      </w:tr>
      <w:tr w:rsidR="00AA19F8" w:rsidRPr="002C1EB1" w14:paraId="4F9BBDEA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3A1E6B22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3C00D7DC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0765EAF7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832" w:type="dxa"/>
            <w:vAlign w:val="center"/>
          </w:tcPr>
          <w:p w14:paraId="6BF3C99D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3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028A7B9C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10</w:t>
            </w:r>
          </w:p>
        </w:tc>
      </w:tr>
      <w:tr w:rsidR="00AA19F8" w:rsidRPr="002C1EB1" w14:paraId="1211C9E1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24D194AC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17415C16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4176640D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832" w:type="dxa"/>
            <w:vAlign w:val="center"/>
          </w:tcPr>
          <w:p w14:paraId="75E91911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6</w:t>
            </w:r>
          </w:p>
        </w:tc>
        <w:tc>
          <w:tcPr>
            <w:tcW w:w="2833" w:type="dxa"/>
            <w:vAlign w:val="center"/>
          </w:tcPr>
          <w:p w14:paraId="0A7392EC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9</w:t>
            </w:r>
          </w:p>
        </w:tc>
      </w:tr>
      <w:tr w:rsidR="00AA19F8" w:rsidRPr="002C1EB1" w14:paraId="29555CE2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4F7A8724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2A9F5815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36" w:type="dxa"/>
            <w:vAlign w:val="center"/>
          </w:tcPr>
          <w:p w14:paraId="3E02D59A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32" w:type="dxa"/>
            <w:vAlign w:val="center"/>
          </w:tcPr>
          <w:p w14:paraId="0DC942B9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69</w:t>
            </w:r>
          </w:p>
        </w:tc>
        <w:tc>
          <w:tcPr>
            <w:tcW w:w="2833" w:type="dxa"/>
            <w:vAlign w:val="center"/>
          </w:tcPr>
          <w:p w14:paraId="7D117B82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1</w:t>
            </w:r>
          </w:p>
        </w:tc>
      </w:tr>
      <w:tr w:rsidR="00AA19F8" w:rsidRPr="002C1EB1" w14:paraId="69102C07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4AD90D63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03E36D27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46DF3102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832" w:type="dxa"/>
            <w:vAlign w:val="center"/>
          </w:tcPr>
          <w:p w14:paraId="7B67EA45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3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5C936362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1</w:t>
            </w:r>
          </w:p>
        </w:tc>
      </w:tr>
      <w:tr w:rsidR="00AA19F8" w:rsidRPr="002C1EB1" w14:paraId="1F6B8325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2C76011B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46152640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34693CFE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4455AAA6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2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25807BFF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3</w:t>
            </w:r>
          </w:p>
        </w:tc>
      </w:tr>
      <w:tr w:rsidR="00AA19F8" w:rsidRPr="002C1EB1" w14:paraId="381D7970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7A92EFEA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720ADD2A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25D38986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3F4F977F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3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6B73B75B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18</w:t>
            </w:r>
          </w:p>
        </w:tc>
      </w:tr>
      <w:tr w:rsidR="00AA19F8" w:rsidRPr="002C1EB1" w14:paraId="2BBED004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5DC89D25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 w:val="restart"/>
            <w:vAlign w:val="center"/>
          </w:tcPr>
          <w:p w14:paraId="74417E03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636" w:type="dxa"/>
            <w:vAlign w:val="center"/>
          </w:tcPr>
          <w:p w14:paraId="0F8C36AC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111A2873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43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338E6D97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19</w:t>
            </w:r>
          </w:p>
        </w:tc>
      </w:tr>
      <w:tr w:rsidR="00AA19F8" w:rsidRPr="002C1EB1" w14:paraId="69461E15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523EEDB6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53324B2A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4B7A6140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30F1A9AB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3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4206E1A8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2</w:t>
            </w:r>
          </w:p>
        </w:tc>
      </w:tr>
      <w:tr w:rsidR="00AA19F8" w:rsidRPr="002C1EB1" w14:paraId="1DD603E9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41FD0DB4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240398D2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390A6F61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605FB3D4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5</w:t>
            </w:r>
          </w:p>
        </w:tc>
        <w:tc>
          <w:tcPr>
            <w:tcW w:w="2833" w:type="dxa"/>
            <w:shd w:val="clear" w:color="auto" w:fill="E7E6E6" w:themeFill="background2"/>
            <w:vAlign w:val="center"/>
          </w:tcPr>
          <w:p w14:paraId="5282B2D1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14</w:t>
            </w:r>
          </w:p>
        </w:tc>
      </w:tr>
      <w:tr w:rsidR="00AA19F8" w:rsidRPr="002C1EB1" w14:paraId="03BF072B" w14:textId="77777777" w:rsidTr="00352B4F">
        <w:trPr>
          <w:trHeight w:val="330"/>
        </w:trPr>
        <w:tc>
          <w:tcPr>
            <w:tcW w:w="1190" w:type="dxa"/>
            <w:vMerge/>
            <w:vAlign w:val="center"/>
          </w:tcPr>
          <w:p w14:paraId="3660C41B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vAlign w:val="center"/>
          </w:tcPr>
          <w:p w14:paraId="39501E12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" w:type="dxa"/>
            <w:vAlign w:val="center"/>
          </w:tcPr>
          <w:p w14:paraId="519E5F58" w14:textId="77777777" w:rsidR="00AA19F8" w:rsidRPr="002C1EB1" w:rsidRDefault="00AA19F8" w:rsidP="002C1E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E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832" w:type="dxa"/>
            <w:shd w:val="clear" w:color="auto" w:fill="E7E6E6" w:themeFill="background2"/>
            <w:vAlign w:val="center"/>
          </w:tcPr>
          <w:p w14:paraId="43BCA5C2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4472C4" w:themeColor="accent5"/>
                <w:kern w:val="0"/>
                <w:sz w:val="20"/>
                <w:szCs w:val="20"/>
                <w:lang w:val="nb-NO"/>
                <w14:ligatures w14:val="none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4</w:t>
            </w:r>
          </w:p>
        </w:tc>
        <w:tc>
          <w:tcPr>
            <w:tcW w:w="2833" w:type="dxa"/>
            <w:vAlign w:val="center"/>
          </w:tcPr>
          <w:p w14:paraId="372FE7CE" w14:textId="77777777" w:rsidR="00AA19F8" w:rsidRPr="002C1EB1" w:rsidRDefault="00AA19F8" w:rsidP="002C1EB1">
            <w:pPr>
              <w:spacing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C1EB1">
              <w:rPr>
                <w:rFonts w:ascii="Times New Roman" w:hAnsi="Times New Roman" w:cs="Times New Roman"/>
                <w:color w:val="4472C4" w:themeColor="accent5"/>
                <w:sz w:val="20"/>
                <w:szCs w:val="20"/>
              </w:rPr>
              <w:t>0,008</w:t>
            </w:r>
          </w:p>
        </w:tc>
      </w:tr>
    </w:tbl>
    <w:p w14:paraId="3FE9F23F" w14:textId="77777777" w:rsidR="00210C94" w:rsidRPr="002C1EB1" w:rsidRDefault="00210C9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B6A00CE" w14:textId="77777777" w:rsidR="00944294" w:rsidRPr="002C1EB1" w:rsidRDefault="00944294" w:rsidP="0094429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02AC5BD" w14:textId="77777777" w:rsidR="00560091" w:rsidRPr="002C1EB1" w:rsidRDefault="00560091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C9913C1" w14:textId="77777777" w:rsidR="00560091" w:rsidRPr="002C1EB1" w:rsidRDefault="00560091" w:rsidP="0056009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5A97938" w14:textId="2BE2182B" w:rsidR="00560091" w:rsidRPr="002C1EB1" w:rsidRDefault="00560091" w:rsidP="0037456E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BC5FA19" wp14:editId="151847B5">
            <wp:extent cx="5454650" cy="2147570"/>
            <wp:effectExtent l="0" t="0" r="0" b="5080"/>
            <wp:docPr id="9" name="Bilde 3" descr="im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de 3" descr="im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650" cy="214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A354B" w14:textId="77777777" w:rsidR="00CC4CF1" w:rsidRPr="002C1EB1" w:rsidRDefault="00CC4CF1" w:rsidP="0037456E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50F06E2" w14:textId="403CB6EE" w:rsidR="00CC4CF1" w:rsidRPr="002C1EB1" w:rsidRDefault="00CC4CF1" w:rsidP="00CC4CF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1.</w:t>
      </w:r>
      <w:r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Chemical structures of AB001 (p-SCN-Bn-TCMC-PSMA) trifluoracetic acid salt.</w:t>
      </w:r>
    </w:p>
    <w:p w14:paraId="1E8951AC" w14:textId="77777777" w:rsidR="00CC4CF1" w:rsidRPr="002C1EB1" w:rsidRDefault="00CC4CF1" w:rsidP="0037456E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B0C214D" w14:textId="0054231A" w:rsidR="00CC4CF1" w:rsidRPr="002C1EB1" w:rsidRDefault="00CC4CF1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36D355B1" w14:textId="77777777" w:rsidR="00560091" w:rsidRPr="002C1EB1" w:rsidRDefault="00560091" w:rsidP="0037456E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F6DBD9A" w14:textId="57FF8A04" w:rsidR="00D24D96" w:rsidRPr="002C1EB1" w:rsidRDefault="00D24D96" w:rsidP="005A1DE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noProof/>
          <w:sz w:val="20"/>
          <w:szCs w:val="20"/>
          <w:lang w:val="en-GB"/>
          <w14:ligatures w14:val="none"/>
        </w:rPr>
        <w:drawing>
          <wp:inline distT="0" distB="0" distL="0" distR="0" wp14:anchorId="283F720F" wp14:editId="11C363EE">
            <wp:extent cx="5731510" cy="1981200"/>
            <wp:effectExtent l="0" t="0" r="2540" b="0"/>
            <wp:docPr id="1950944390" name="Bilde 1" descr="Et bilde som inneholder tekst, diagram, line, Plott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944390" name="Bilde 1" descr="Et bilde som inneholder tekst, diagram, line, Plottdiagram&#10;&#10;KI-generert innhold kan være feil.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54986" w14:textId="7C4F47F7" w:rsidR="00CC4CF1" w:rsidRPr="002C1EB1" w:rsidRDefault="00CC4CF1" w:rsidP="00CC4CF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2.</w:t>
      </w:r>
      <w:r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Representative gating strategy for viability analysis</w:t>
      </w:r>
      <w:r w:rsidR="006E6247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with flow cytometry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. </w:t>
      </w:r>
      <w:r w:rsidR="00026866" w:rsidRPr="00026866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Viability </w:t>
      </w:r>
      <w:r w:rsidR="00026866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was </w:t>
      </w:r>
      <w:r w:rsidR="00026866" w:rsidRPr="00026866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assessed </w:t>
      </w:r>
      <w:r w:rsidR="00026866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by </w:t>
      </w:r>
      <w:r w:rsidR="00026866" w:rsidRPr="00026866">
        <w:rPr>
          <w:rFonts w:ascii="Times New Roman" w:hAnsi="Times New Roman" w:cs="Times New Roman"/>
          <w:bCs/>
          <w:iCs/>
          <w:sz w:val="20"/>
          <w:szCs w:val="20"/>
          <w:lang w:val="en-GB"/>
        </w:rPr>
        <w:t>using Annexin V FITC and propidium iodide (PI) staining on days 1, 3 and 6 to distinguish viable, apoptotic and necrotic cells.</w:t>
      </w:r>
      <w:r w:rsidR="00026866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Illustrated in the figure are groups treated with [</w:t>
      </w:r>
      <w:r w:rsidRPr="002C1EB1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GB"/>
        </w:rPr>
        <w:t>212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Pb]Pb-AB001 (4-hour incubation) </w:t>
      </w:r>
      <w:r w:rsidR="00FF4A4A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6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days post treatment.</w:t>
      </w:r>
    </w:p>
    <w:p w14:paraId="4C017123" w14:textId="77777777" w:rsidR="00CC4CF1" w:rsidRPr="002C1EB1" w:rsidRDefault="00CC4CF1" w:rsidP="0037456E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149AAF1" w14:textId="17B99612" w:rsidR="00CC4CF1" w:rsidRPr="002C1EB1" w:rsidRDefault="00D24D96" w:rsidP="00D27745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noProof/>
          <w:sz w:val="20"/>
          <w:szCs w:val="20"/>
          <w:lang w:val="en-GB"/>
          <w14:ligatures w14:val="none"/>
        </w:rPr>
        <w:drawing>
          <wp:inline distT="0" distB="0" distL="0" distR="0" wp14:anchorId="2213F7B9" wp14:editId="6BE6D698">
            <wp:extent cx="5731510" cy="1951990"/>
            <wp:effectExtent l="0" t="0" r="2540" b="0"/>
            <wp:docPr id="229538911" name="Bilde 2" descr="Et bilde som inneholder tekst, diagram, skjermbild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538911" name="Bilde 2" descr="Et bilde som inneholder tekst, diagram, skjermbilde&#10;&#10;KI-generert innhold kan være feil.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45CBB" w14:textId="352D46A1" w:rsidR="00CC4CF1" w:rsidRPr="002C1EB1" w:rsidRDefault="00CC4CF1" w:rsidP="00CC4CF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C1EB1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3.</w:t>
      </w:r>
      <w:r w:rsidRPr="002C1E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Representative gating strategy for cell cycle analysis</w:t>
      </w:r>
      <w:r w:rsidR="006E6247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 with flow cytometry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. Illustrated in the figure are groups treated with [</w:t>
      </w:r>
      <w:r w:rsidRPr="002C1EB1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GB"/>
        </w:rPr>
        <w:t>212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Pb]Pb-AB001 (4-hour incubation) </w:t>
      </w:r>
      <w:r w:rsidR="00FF4A4A"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 xml:space="preserve">1 </w:t>
      </w:r>
      <w:r w:rsidRPr="002C1EB1">
        <w:rPr>
          <w:rFonts w:ascii="Times New Roman" w:hAnsi="Times New Roman" w:cs="Times New Roman"/>
          <w:bCs/>
          <w:iCs/>
          <w:sz w:val="20"/>
          <w:szCs w:val="20"/>
          <w:lang w:val="en-GB"/>
        </w:rPr>
        <w:t>day post treatment.</w:t>
      </w:r>
    </w:p>
    <w:p w14:paraId="06536347" w14:textId="77777777" w:rsidR="00CC4CF1" w:rsidRPr="002C1EB1" w:rsidRDefault="00CC4CF1" w:rsidP="005A1DE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sectPr w:rsidR="00CC4CF1" w:rsidRPr="002C1EB1" w:rsidSect="0074624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68D07" w14:textId="77777777" w:rsidR="00C3246F" w:rsidRDefault="00C3246F" w:rsidP="0035045D">
      <w:pPr>
        <w:spacing w:after="0" w:line="240" w:lineRule="auto"/>
      </w:pPr>
      <w:r>
        <w:separator/>
      </w:r>
    </w:p>
  </w:endnote>
  <w:endnote w:type="continuationSeparator" w:id="0">
    <w:p w14:paraId="0B7AB7D5" w14:textId="77777777" w:rsidR="00C3246F" w:rsidRDefault="00C3246F" w:rsidP="00350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5ADAE" w14:textId="77777777" w:rsidR="00C3246F" w:rsidRDefault="00C3246F" w:rsidP="0035045D">
      <w:pPr>
        <w:spacing w:after="0" w:line="240" w:lineRule="auto"/>
      </w:pPr>
      <w:r>
        <w:separator/>
      </w:r>
    </w:p>
  </w:footnote>
  <w:footnote w:type="continuationSeparator" w:id="0">
    <w:p w14:paraId="18EB0387" w14:textId="77777777" w:rsidR="00C3246F" w:rsidRDefault="00C3246F" w:rsidP="00350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E7323D"/>
    <w:multiLevelType w:val="hybridMultilevel"/>
    <w:tmpl w:val="DBCCA9DA"/>
    <w:lvl w:ilvl="0" w:tplc="C644BCA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D77A4E"/>
    <w:multiLevelType w:val="hybridMultilevel"/>
    <w:tmpl w:val="9642DBEA"/>
    <w:lvl w:ilvl="0" w:tplc="E0DCEFD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05677">
    <w:abstractNumId w:val="0"/>
  </w:num>
  <w:num w:numId="2" w16cid:durableId="10795932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919"/>
    <w:rsid w:val="00000B21"/>
    <w:rsid w:val="00004F03"/>
    <w:rsid w:val="00026866"/>
    <w:rsid w:val="000460DB"/>
    <w:rsid w:val="000606D4"/>
    <w:rsid w:val="000629DC"/>
    <w:rsid w:val="00065E5E"/>
    <w:rsid w:val="0007566E"/>
    <w:rsid w:val="000958E5"/>
    <w:rsid w:val="000A1ADD"/>
    <w:rsid w:val="000F5C43"/>
    <w:rsid w:val="00131E77"/>
    <w:rsid w:val="00146B67"/>
    <w:rsid w:val="00147BFA"/>
    <w:rsid w:val="00154D53"/>
    <w:rsid w:val="00196DDB"/>
    <w:rsid w:val="001A2188"/>
    <w:rsid w:val="001B113C"/>
    <w:rsid w:val="001B7A20"/>
    <w:rsid w:val="001C0BE5"/>
    <w:rsid w:val="001C6C24"/>
    <w:rsid w:val="001D3DBC"/>
    <w:rsid w:val="001E03DA"/>
    <w:rsid w:val="00210C94"/>
    <w:rsid w:val="00212DCA"/>
    <w:rsid w:val="00285845"/>
    <w:rsid w:val="00290FC1"/>
    <w:rsid w:val="002927D0"/>
    <w:rsid w:val="00293284"/>
    <w:rsid w:val="002B44BC"/>
    <w:rsid w:val="002C031D"/>
    <w:rsid w:val="002C1EB1"/>
    <w:rsid w:val="002D1564"/>
    <w:rsid w:val="0030646B"/>
    <w:rsid w:val="0031173C"/>
    <w:rsid w:val="00333858"/>
    <w:rsid w:val="0035045D"/>
    <w:rsid w:val="00350650"/>
    <w:rsid w:val="00352B4F"/>
    <w:rsid w:val="00360C07"/>
    <w:rsid w:val="003679E7"/>
    <w:rsid w:val="0037456E"/>
    <w:rsid w:val="003D2015"/>
    <w:rsid w:val="00437E45"/>
    <w:rsid w:val="004649DD"/>
    <w:rsid w:val="004713BE"/>
    <w:rsid w:val="00483AF6"/>
    <w:rsid w:val="00484004"/>
    <w:rsid w:val="004972F9"/>
    <w:rsid w:val="004A1D00"/>
    <w:rsid w:val="004A4F50"/>
    <w:rsid w:val="004A6687"/>
    <w:rsid w:val="00504DFD"/>
    <w:rsid w:val="00512161"/>
    <w:rsid w:val="00560091"/>
    <w:rsid w:val="00566F38"/>
    <w:rsid w:val="00574FC0"/>
    <w:rsid w:val="005829B6"/>
    <w:rsid w:val="005A1DEB"/>
    <w:rsid w:val="005F1030"/>
    <w:rsid w:val="005F5336"/>
    <w:rsid w:val="00620694"/>
    <w:rsid w:val="00656622"/>
    <w:rsid w:val="00663D8B"/>
    <w:rsid w:val="0066495B"/>
    <w:rsid w:val="00672EE6"/>
    <w:rsid w:val="0069196F"/>
    <w:rsid w:val="006A6440"/>
    <w:rsid w:val="006B2120"/>
    <w:rsid w:val="006E6247"/>
    <w:rsid w:val="006F16BF"/>
    <w:rsid w:val="007018A9"/>
    <w:rsid w:val="0070674A"/>
    <w:rsid w:val="00746248"/>
    <w:rsid w:val="00762000"/>
    <w:rsid w:val="007667AE"/>
    <w:rsid w:val="00782B24"/>
    <w:rsid w:val="007A4D41"/>
    <w:rsid w:val="007C6B21"/>
    <w:rsid w:val="007E0675"/>
    <w:rsid w:val="00822D8B"/>
    <w:rsid w:val="00850E3D"/>
    <w:rsid w:val="0087260D"/>
    <w:rsid w:val="00872B60"/>
    <w:rsid w:val="0088220C"/>
    <w:rsid w:val="00890919"/>
    <w:rsid w:val="008A69B2"/>
    <w:rsid w:val="008B4B54"/>
    <w:rsid w:val="008B5E69"/>
    <w:rsid w:val="008D3BEA"/>
    <w:rsid w:val="008D4186"/>
    <w:rsid w:val="008E2BC5"/>
    <w:rsid w:val="008E2D10"/>
    <w:rsid w:val="008E6C0E"/>
    <w:rsid w:val="00927EFC"/>
    <w:rsid w:val="00943831"/>
    <w:rsid w:val="00944294"/>
    <w:rsid w:val="00946BA7"/>
    <w:rsid w:val="0097593D"/>
    <w:rsid w:val="009945F9"/>
    <w:rsid w:val="009B0CA6"/>
    <w:rsid w:val="009C4FD8"/>
    <w:rsid w:val="009E058D"/>
    <w:rsid w:val="009E21F5"/>
    <w:rsid w:val="009E3B1B"/>
    <w:rsid w:val="00A041BE"/>
    <w:rsid w:val="00A378D5"/>
    <w:rsid w:val="00A40EF7"/>
    <w:rsid w:val="00A45A9A"/>
    <w:rsid w:val="00A50816"/>
    <w:rsid w:val="00AA19F8"/>
    <w:rsid w:val="00AB005F"/>
    <w:rsid w:val="00AD2222"/>
    <w:rsid w:val="00B2405C"/>
    <w:rsid w:val="00B318E8"/>
    <w:rsid w:val="00B32A5E"/>
    <w:rsid w:val="00B6028B"/>
    <w:rsid w:val="00B93647"/>
    <w:rsid w:val="00BA6592"/>
    <w:rsid w:val="00BC1493"/>
    <w:rsid w:val="00BE08E8"/>
    <w:rsid w:val="00BE44E9"/>
    <w:rsid w:val="00BE5335"/>
    <w:rsid w:val="00C205AB"/>
    <w:rsid w:val="00C3246F"/>
    <w:rsid w:val="00C722BD"/>
    <w:rsid w:val="00CB0C95"/>
    <w:rsid w:val="00CC4CF1"/>
    <w:rsid w:val="00CE1DEA"/>
    <w:rsid w:val="00CF5BEA"/>
    <w:rsid w:val="00D01CF3"/>
    <w:rsid w:val="00D16ECC"/>
    <w:rsid w:val="00D24D96"/>
    <w:rsid w:val="00D27745"/>
    <w:rsid w:val="00D33EEE"/>
    <w:rsid w:val="00D77FAC"/>
    <w:rsid w:val="00D9006D"/>
    <w:rsid w:val="00D97253"/>
    <w:rsid w:val="00DA3517"/>
    <w:rsid w:val="00DB6B0C"/>
    <w:rsid w:val="00DB6D90"/>
    <w:rsid w:val="00DD11B9"/>
    <w:rsid w:val="00DF118E"/>
    <w:rsid w:val="00E266C3"/>
    <w:rsid w:val="00E547C5"/>
    <w:rsid w:val="00E8664A"/>
    <w:rsid w:val="00EA5E49"/>
    <w:rsid w:val="00EE071D"/>
    <w:rsid w:val="00EF0D19"/>
    <w:rsid w:val="00F01459"/>
    <w:rsid w:val="00F04CC6"/>
    <w:rsid w:val="00F35428"/>
    <w:rsid w:val="00F45338"/>
    <w:rsid w:val="00F45F59"/>
    <w:rsid w:val="00F57DB0"/>
    <w:rsid w:val="00F82F1B"/>
    <w:rsid w:val="00F9593E"/>
    <w:rsid w:val="00FA3187"/>
    <w:rsid w:val="00FD25EB"/>
    <w:rsid w:val="00FE1F3C"/>
    <w:rsid w:val="00FF4A4A"/>
    <w:rsid w:val="34464279"/>
    <w:rsid w:val="372B4F8A"/>
    <w:rsid w:val="3761240A"/>
    <w:rsid w:val="48A25EFF"/>
    <w:rsid w:val="5BD79613"/>
    <w:rsid w:val="62E7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78A81"/>
  <w15:chartTrackingRefBased/>
  <w15:docId w15:val="{0CF3FB30-B7EE-4E2A-BCA3-BC132C64D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919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0919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lang w:val="nb-NO" w:eastAsia="nb-NO"/>
      <w14:ligatures w14:val="none"/>
    </w:rPr>
  </w:style>
  <w:style w:type="character" w:customStyle="1" w:styleId="font61">
    <w:name w:val="font61"/>
    <w:basedOn w:val="Standardskriftforavsnitt"/>
    <w:rsid w:val="00890919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Standardskriftforavsnitt"/>
    <w:rsid w:val="00890919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ellrutenett">
    <w:name w:val="Table Grid"/>
    <w:basedOn w:val="Vanligtabell"/>
    <w:uiPriority w:val="39"/>
    <w:rsid w:val="008B4B54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AB005F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3504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5045D"/>
    <w:rPr>
      <w:kern w:val="2"/>
      <w:sz w:val="24"/>
      <w:szCs w:val="24"/>
      <w:lang w:val="en-US"/>
      <w14:ligatures w14:val="standardContextual"/>
    </w:rPr>
  </w:style>
  <w:style w:type="paragraph" w:styleId="Bunntekst">
    <w:name w:val="footer"/>
    <w:basedOn w:val="Normal"/>
    <w:link w:val="BunntekstTegn"/>
    <w:uiPriority w:val="99"/>
    <w:unhideWhenUsed/>
    <w:rsid w:val="003504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5045D"/>
    <w:rPr>
      <w:kern w:val="2"/>
      <w:sz w:val="24"/>
      <w:szCs w:val="24"/>
      <w:lang w:val="en-US"/>
      <w14:ligatures w14:val="standardContextual"/>
    </w:rPr>
  </w:style>
  <w:style w:type="character" w:styleId="Hyperkobling">
    <w:name w:val="Hyperlink"/>
    <w:basedOn w:val="Standardskriftforavsnitt"/>
    <w:uiPriority w:val="99"/>
    <w:unhideWhenUsed/>
    <w:rsid w:val="00A378D5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290FC1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BE08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orcid.org/0000-0003-4329-5411" TargetMode="External"/><Relationship Id="rId18" Type="http://schemas.openxmlformats.org/officeDocument/2006/relationships/image" Target="media/image1.gi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hyperlink" Target="https://orcid.org/0009-0009-7547-3287" TargetMode="External"/><Relationship Id="rId17" Type="http://schemas.openxmlformats.org/officeDocument/2006/relationships/hyperlink" Target="https://orcid.org/0000-0001-9426-0062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orcid.org/0000-0003-2931-3652" TargetMode="External"/><Relationship Id="rId20" Type="http://schemas.openxmlformats.org/officeDocument/2006/relationships/image" Target="media/image3.tif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orcid.org/" TargetMode="External"/><Relationship Id="rId5" Type="http://schemas.openxmlformats.org/officeDocument/2006/relationships/styles" Target="styles.xml"/><Relationship Id="rId15" Type="http://schemas.openxmlformats.org/officeDocument/2006/relationships/hyperlink" Target="https://orcid.org/0000-0002-0114-903X" TargetMode="External"/><Relationship Id="rId10" Type="http://schemas.openxmlformats.org/officeDocument/2006/relationships/hyperlink" Target="mailto:astaj@ous-hf.no" TargetMode="External"/><Relationship Id="rId19" Type="http://schemas.openxmlformats.org/officeDocument/2006/relationships/image" Target="media/image2.tif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orcid.org/0000-0002-6679-6705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61C934C5445478FAB5BD550799C7C" ma:contentTypeVersion="10" ma:contentTypeDescription="Create a new document." ma:contentTypeScope="" ma:versionID="cd02f671b6083158175b8743b689f0ef">
  <xsd:schema xmlns:xsd="http://www.w3.org/2001/XMLSchema" xmlns:xs="http://www.w3.org/2001/XMLSchema" xmlns:p="http://schemas.microsoft.com/office/2006/metadata/properties" xmlns:ns2="fdfbb196-54db-4e6e-88bb-cfee0bd5f305" targetNamespace="http://schemas.microsoft.com/office/2006/metadata/properties" ma:root="true" ma:fieldsID="55c5756e0e055fa3b578d7095159e56d" ns2:_="">
    <xsd:import namespace="fdfbb196-54db-4e6e-88bb-cfee0bd5f3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bb196-54db-4e6e-88bb-cfee0bd5f3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DD2AEB-D6DE-4794-87CB-BFB98350F9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D6F8E76-3757-4464-BCD4-9631CC28C6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E86D26-B6AD-4A85-BB7D-2CD5056EE6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bb196-54db-4e6e-88bb-cfee0bd5f3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046</Words>
  <Characters>5550</Characters>
  <Application>Microsoft Office Word</Application>
  <DocSecurity>0</DocSecurity>
  <Lines>46</Lines>
  <Paragraphs>13</Paragraphs>
  <ScaleCrop>false</ScaleCrop>
  <Company>Helse Sør-Øst</Company>
  <LinksUpToDate>false</LinksUpToDate>
  <CharactersWithSpaces>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ile Liukaityte</dc:creator>
  <cp:keywords/>
  <dc:description/>
  <cp:lastModifiedBy>Rugile Liukaityte</cp:lastModifiedBy>
  <cp:revision>25</cp:revision>
  <dcterms:created xsi:type="dcterms:W3CDTF">2025-06-27T09:20:00Z</dcterms:created>
  <dcterms:modified xsi:type="dcterms:W3CDTF">2025-07-0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61C934C5445478FAB5BD550799C7C</vt:lpwstr>
  </property>
</Properties>
</file>